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796AD6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. Expression of exosomal marker CD63,</w:t>
      </w:r>
      <w:r>
        <w:t xml:space="preserve"> </w:t>
      </w:r>
      <w:r>
        <w:rPr>
          <w:rFonts w:ascii="Times New Roman" w:hAnsi="Times New Roman"/>
          <w:b/>
          <w:sz w:val="24"/>
          <w:szCs w:val="24"/>
        </w:rPr>
        <w:t>TSG 101, CD9 and Calnexin was determined by Western blot.</w:t>
      </w:r>
    </w:p>
    <w:p w14:paraId="5057ADC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</w:t>
      </w:r>
    </w:p>
    <w:p w14:paraId="4FE9BFEE">
      <w:pPr>
        <w:ind w:firstLine="1897" w:firstLineChars="900"/>
        <w:rPr>
          <w:rFonts w:ascii="Times New Roman" w:hAnsi="Times New Roman"/>
          <w:b/>
        </w:rPr>
      </w:pPr>
    </w:p>
    <w:p w14:paraId="464974A2">
      <w:pPr>
        <w:pStyle w:val="8"/>
        <w:ind w:left="360" w:firstLine="0" w:firstLineChars="0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</w:rPr>
        <w:t>CD63(</w:t>
      </w:r>
      <w:r>
        <w:rPr>
          <w:rFonts w:ascii="Times New Roman" w:hAnsi="Times New Roman"/>
          <w:b/>
        </w:rPr>
        <w:t>53kDa):</w:t>
      </w:r>
      <w:r>
        <w:rPr>
          <w:rFonts w:ascii="Times New Roman" w:hAnsi="Times New Roman"/>
          <w:b/>
          <w:sz w:val="24"/>
          <w:szCs w:val="24"/>
        </w:rPr>
        <w:t xml:space="preserve"> Lane 1: Marker; Lane 2: PC-3 exosomes; Lane 3: RM-1 exosomes; Lane 4: Marker.</w:t>
      </w:r>
    </w:p>
    <w:p w14:paraId="61E57E8A">
      <w:pPr>
        <w:rPr>
          <w:rFonts w:ascii="Times New Roman" w:hAnsi="Times New Roman"/>
          <w:b/>
        </w:rPr>
      </w:pPr>
    </w:p>
    <w:p w14:paraId="6DFED204">
      <w:pPr>
        <w:ind w:firstLine="2168" w:firstLineChars="900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286000</wp:posOffset>
                </wp:positionH>
                <wp:positionV relativeFrom="paragraph">
                  <wp:posOffset>1077595</wp:posOffset>
                </wp:positionV>
                <wp:extent cx="419100" cy="0"/>
                <wp:effectExtent l="0" t="76200" r="19050" b="9525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80pt;margin-top:84.85pt;height:0pt;width:33pt;z-index:251676672;mso-width-relative:page;mso-height-relative:page;" filled="f" stroked="t" coordsize="21600,21600" o:gfxdata="UEsDBAoAAAAAAIdO4kAAAAAAAAAAAAAAAAAEAAAAZHJzL1BLAwQUAAAACACHTuJAFOHneNcAAAAL&#10;AQAADwAAAGRycy9kb3ducmV2LnhtbE2PQUvEMBCF74L/IYzgRdykq9Zam+5BUBREcfXibdqMTbFJ&#10;SpPd1n/vCIIe573Hm+9Vm8UNYk9T7IPXkK0UCPJtML3vNLy93p4WIGJCb3AInjR8UYRNfXhQYWnC&#10;7F9ov02d4BIfS9RgUxpLKWNryWFchZE8ex9hcpj4nDppJpy53A1yrVQuHfaeP1gc6cZS+7ndOQ0P&#10;dnFZc3/xeGKen97xbi6wXQqtj48ydQ0i0ZL+wvCDz+hQM1MTdt5EMWg4yxVvSWzkV5cgOHG+zllp&#10;fhVZV/L/hvobUEsDBBQAAAAIAIdO4kBcMRAnBwIAAOIDAAAOAAAAZHJzL2Uyb0RvYy54bWytU81u&#10;1DAQviPxDpbvbJICVVlttoddlguClYAH8DpOYsl/mnH35yV4ASROwAl66p2ngfIYjJ10C+XSAzk4&#10;Y4/nm/m+Gc/O99awrQLU3tW8mpScKSd9o11X83dvV4/OOMMoXCOMd6rmB4X8fP7wwWwXpurE9940&#10;ChiBOJzuQs37GMO0KFD2ygqc+KAcOVsPVkTaQlc0IHaEbk1xUpanxc5DE8BLhUiny8HJR0S4D6Bv&#10;Wy3V0ssLq1wcUEEZEYkS9jogn+dq21bJ+LptUUVmak5MY14pCdmbtBbzmZh2IEKv5ViCuE8JdzhZ&#10;oR0lPUItRRTsAvQ/UFZL8OjbOJHeFgORrAixqMo72rzpRVCZC0mN4Sg6/j9Y+Wq7Bqabmp9UnDlh&#10;qePXH65+vv98ffntx6erX98/JvvrF0Z+EmsXcEoxC7eGcYdhDYn5vgWb/sSJ7bPAh6PAah+ZpMMn&#10;1bOqJOnljau4jQuA8YXyliWj5hhB6K6PC+8cddFDlfUV25cYKTMF3gSkpM6vtDG5mcaxXc1PHz9N&#10;eQQNaEuDQaYNRBJdx5kwHU2+jJAR0RvdpOiEg9BtFgbYVtC8rFYlfYk1ZfvrWkq9FNgP97JrmCSr&#10;Iz0Oo23Nz1LwOGBRaPPcNSweAukbQQvXGTUiG0cJkq6Dksna+OaQBc7n1Ppcwjimabb+3Ofo26c5&#10;/w1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AU4ed41wAAAAsBAAAPAAAAAAAAAAEAIAAAACIAAABk&#10;cnMvZG93bnJldi54bWxQSwECFAAUAAAACACHTuJAXDEQJwcCAADiAwAADgAAAAAAAAABACAAAAAm&#10;AQAAZHJzL2Uyb0RvYy54bWxQSwUGAAAAAAYABgBZAQAAnwUAAAAA&#10;">
                <v:fill on="f" focussize="0,0"/>
                <v:stroke weight="0.5pt" color="#FF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33550</wp:posOffset>
                </wp:positionH>
                <wp:positionV relativeFrom="paragraph">
                  <wp:posOffset>927735</wp:posOffset>
                </wp:positionV>
                <wp:extent cx="552450" cy="266700"/>
                <wp:effectExtent l="0" t="0" r="19050" b="1905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7A5F0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3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6.5pt;margin-top:73.05pt;height:21pt;width:43.5pt;z-index:251661312;mso-width-relative:page;mso-height-relative:page;" fillcolor="#FFFFFF" filled="t" stroked="t" coordsize="21600,21600" o:gfxdata="UEsDBAoAAAAAAIdO4kAAAAAAAAAAAAAAAAAEAAAAZHJzL1BLAwQUAAAACACHTuJAQ5GfCdYAAAAL&#10;AQAADwAAAGRycy9kb3ducmV2LnhtbE2PwU7DMBBE70j9B2srcaN2EhSiEKcSSEiIGyUXbm68TSLs&#10;dRS7Tfl7lhMcd2Y0+6bZX70TF1ziFEhDtlMgkPpgJxo0dB8vdxWImAxZ4wKhhm+MsG83N42pbVjp&#10;HS+HNAguoVgbDWNKcy1l7Ef0Ju7CjMTeKSzeJD6XQdrFrFzuncyVKqU3E/GH0cz4PGL/dTh7Da/l&#10;U/rEzr7ZIi/C2sl+Obmo9e02U48gEl7TXxh+8RkdWmY6hjPZKJyG/KHgLYmN+zIDwYmiVKwcWamq&#10;DGTbyP8b2h9QSwMEFAAAAAgAh07iQCj/p1JiAgAAyAQAAA4AAABkcnMvZTJvRG9jLnhtbK1UzW4T&#10;MRC+I/EOlu90k5AEGnVThVZBSBWtVBBnx+vtrvB6jO1kNzwAvAEnLtx5rj4Hn71JWloOPbAH7/zt&#10;NzOfZ/bktGs02yjnazI5Hx4NOFNGUlGbm5x//LB88ZozH4QphCajcr5Vnp/Onz87ae1MjagiXSjH&#10;AGL8rLU5r0KwsyzzslKN8EdklYGzJNeIANXdZIUTLdAbnY0Gg2nWkiusI6m8h/W8d/IdonsKIJVl&#10;LdU5yXWjTOhRndIioCVf1dbzeaq2LJUMl2XpVWA65+g0pBNJIK/imc1PxOzGCVvVcleCeEoJD3pq&#10;RG2Q9AB1LoJga1c/gmpq6chTGY4kNVnfSGIEXQwHD7i5roRVqRdQ7e2BdP//YOX7zZVjdZHz0TFn&#10;RjS48dsf329//r799Y3BBoJa62eIu7aIDN0b6jA2e7uHMfbdla6Jb3TE4Ae92wO9qgtMwjiZjMYT&#10;eCRco+n01SDRn919bJ0PbxU1LAo5d7i9RKrYXPiAQhC6D4m5POm6WNZaJ2Xrz7RjG4GLxrQV1HKm&#10;hQ8w5nyZnlgzIP76TBvW5nz6EnU9goy5DpgrLeTnxwjA0wawkaOeiyiFbtXtiFtRsQVvjvrR81Yu&#10;a+BeoLQr4TBrIATbGC5xlJpQDO0kzipyX/9lj/EYAXg5azG7Ofdf1sIpdPzOYDiOh+MxYENSxpNX&#10;Iyjuvmd132PWzRmBtSH23sokxvig92LpqPmEpV3ErHAJI5E752EvnoV+o7D0Ui0WKQjjbUW4MNdW&#10;RuhIrqHFOlBZp6uMNPXc7NjDgKfr2S1j3KD7eoq6+wHN/w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BDkZ8J1gAAAAsBAAAPAAAAAAAAAAEAIAAAACIAAABkcnMvZG93bnJldi54bWxQSwECFAAUAAAA&#10;CACHTuJAKP+nUmICAADIBAAADgAAAAAAAAABACAAAAAlAQAAZHJzL2Uyb0RvYy54bWxQSwUGAAAA&#10;AAYABgBZAQAA+Q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57A5F0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53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29025</wp:posOffset>
                </wp:positionH>
                <wp:positionV relativeFrom="paragraph">
                  <wp:posOffset>909955</wp:posOffset>
                </wp:positionV>
                <wp:extent cx="542925" cy="285750"/>
                <wp:effectExtent l="0" t="0" r="28575" b="1905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88D1A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D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5.75pt;margin-top:71.65pt;height:22.5pt;width:42.75pt;z-index:251660288;mso-width-relative:page;mso-height-relative:page;" fillcolor="#FFFFFF" filled="t" stroked="t" coordsize="21600,21600" o:gfxdata="UEsDBAoAAAAAAIdO4kAAAAAAAAAAAAAAAAAEAAAAZHJzL1BLAwQUAAAACACHTuJA+/w7YdcAAAAL&#10;AQAADwAAAGRycy9kb3ducmV2LnhtbE2PzU7DMBCE70i8g7WVuFEnNUmjEKcSSEiIG20u3Nx4m0T1&#10;T2S7TXl7lhMcd+bT7Eyzu1nDrhji5J2EfJ0BQ9d7PblBQnd4e6yAxaScVsY7lPCNEXbt/V2jau0X&#10;94nXfRoYhbhYKwljSnPNeexHtCqu/YyOvJMPViU6w8B1UAuFW8M3WVZyqyZHH0Y14+uI/Xl/sRLe&#10;y5f0hZ3+0GIj/NLxPpxMlPJhlWfPwBLe0h8Mv/WpOrTU6egvTkdmJBTbvCCUjCchgBFRFltadySl&#10;qgTwtuH/N7Q/UEsDBBQAAAAIAIdO4kAvixj2YwIAAMgEAAAOAAAAZHJzL2Uyb0RvYy54bWytVEtu&#10;2zAQ3RfoHQjuG9mqnY8ROXATuCgQNAHSomuaoiKhFIclacvuAdobdNVN9z1XztFHynbSpIssqgU1&#10;P72ZeZzR6dm61WylnG/IFHx4MOBMGUllY24L/vHD/NUxZz4IUwpNRhV8ozw/m758cdrZicqpJl0q&#10;xwBi/KSzBa9DsJMs87JWrfAHZJWBsyLXigDV3WalEx3QW53lg8Fh1pErrSOpvIf1onfyLaJ7DiBV&#10;VSPVBcllq0zoUZ3SIqAlXzfW82mqtqqUDFdV5VVguuDoNKQTSSAv4plNT8Xk1glbN3JbgnhOCY96&#10;akVjkHQPdSGCYEvXPIFqG+nIUxUOJLVZ30hiBF0MB4+4uamFVakXUO3tnnT//2Dl+9W1Y01Z8HzE&#10;mREtbvzux/e7n7/vfn1jsIGgzvoJ4m4sIsP6Da0xNju7hzH2va5cG9/oiMEPejd7etU6MAnjeJSf&#10;5GPOJFz58fhonOjP7j+2zoe3iloWhYI73F4iVawufUAhCN2FxFyedFPOG62TsvHn2rGVwEVj2krq&#10;ONPCBxgLPk9PrBkQf32mDesKfvgatTyBjLn2mAst5OenCMDTBrCRo56LKIX1Yr0lbkHlBrw56kfP&#10;WzlvgHuJ0q6Fw6yBKmxjuMJRaUIxtJU4q8l9/Zc9xmME4OWsw+wW3H9ZCqfQ8TuD4TgZjkZx2JMy&#10;Gh/lUNxDz+KhxyzbcwJrQ+y9lUmM8UHvxMpR+wlLO4tZ4RJGInfBw048D/1GYemlms1SEMbbinBp&#10;bqyM0JFcQ7NloKpJVxlp6rnZsocBT9ezXca4QQ/1FHX/A5r+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Pv8O2HXAAAACwEAAA8AAAAAAAAAAQAgAAAAIgAAAGRycy9kb3ducmV2LnhtbFBLAQIUABQA&#10;AAAIAIdO4kAvixj2YwIAAMgEAAAOAAAAAAAAAAEAIAAAACYBAABkcnMvZTJvRG9jLnhtbFBLBQYA&#10;AAAABgAGAFkBAAD7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1788D1A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D6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248025</wp:posOffset>
                </wp:positionH>
                <wp:positionV relativeFrom="paragraph">
                  <wp:posOffset>1028700</wp:posOffset>
                </wp:positionV>
                <wp:extent cx="323850" cy="45720"/>
                <wp:effectExtent l="19050" t="19050" r="19050" b="31115"/>
                <wp:wrapNone/>
                <wp:docPr id="23" name="左箭头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45719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55.75pt;margin-top:81pt;height:3.6pt;width:25.5pt;z-index:251659264;v-text-anchor:middle;mso-width-relative:page;mso-height-relative:page;" fillcolor="#000000 [3200]" filled="t" stroked="t" coordsize="21600,21600" o:gfxdata="UEsDBAoAAAAAAIdO4kAAAAAAAAAAAAAAAAAEAAAAZHJzL1BLAwQUAAAACACHTuJAPDilo9cAAAAL&#10;AQAADwAAAGRycy9kb3ducmV2LnhtbE2PzU7DMBCE70i8g7VI3KiTSIloiNMDP1LFBdHyAJt4m0SN&#10;1yF2m/L2bE9w3JlPszPV5uJGdaY5DJ4NpKsEFHHr7cCdga/928MjqBCRLY6eycAPBdjUtzcVltYv&#10;/EnnXeyUhHAo0UAf41RqHdqeHIaVn4jFO/jZYZRz7rSdcZFwN+osSQrtcGD50ONEzz21x93JGWi3&#10;H8eG+bB9+X6NmL/vbcyXtTH3d2nyBCrSJf7BcK0v1aGWTo0/sQ1qNJCnaS6oGEUmo4TIi0yU5qqs&#10;M9B1pf9vqH8BUEsDBBQAAAAIAIdO4kAKHDJpfwIAAB0FAAAOAAAAZHJzL2Uyb0RvYy54bWytVMFO&#10;GzEQvVfqP1i+l00CFIjYoIiIqhIqSLTq2fHaWUu2xx07Wej3VL21p0r9ItTf6Ni7QKAcODSHzYxn&#10;/MbvecbHJ9fOso3CaMDXfLwz4kx5CY3xq5p/+nj25pCzmIRvhAWvan6jIj+ZvX513IWpmkALtlHI&#10;CMTHaRdq3qYUplUVZauciDsQlKegBnQikYurqkHREbqz1WQ0elt1gE1AkCpGWl30QT4g4ksAQWsj&#10;1QLk2imfelRUViSiFFsTIp+V02qtZLrQOqrEbM2JaSpfKkL2Mn+r2bGYrlCE1sjhCOIlR3jCyQnj&#10;qeg91EIkwdZo/oFyRiJE0GlHgqt6IkURYjEePdHmqhVBFS4kdQz3osf/Bys/bC6Rmabmk13OvHB0&#10;47e/v//5+eP22y9GayRQF+KU8q7CJQ5eJDOzvdbo8j/xYNdF1Jt7UdV1YpIWdye7h/skt6TQ3v7B&#10;+ChDVg97A8b0ToFj2ai5VTrNEaErcorNeUx9/l1erhfBmubMWFscXC1PLbKNyHdcfkOJR2nWs476&#10;fXIwyocR1LmaOoZMF4h99CvOhF3RSMiEpfaj3fGZIqV4KxrVl97Ppe8q9+mF6COczGIhYttvKaG8&#10;RUydSTRW1riaH25zsJ5A8g30mmdrCc0NXRpC380xyDNDsOcipkuB1L5EkAY8XdBHWyDWMFictYBf&#10;n1vP+dRVFOWso3EgRb6sBSrO7HtP/XY03tsj2FQcusYJObgdWW5H/NqdAt3GmJ6SIIuZ85O9MzWC&#10;+0zvwDxXpZDwkmr32g/OaerHlF4SqebzkkYzE0Q691dBZvCsm4f5OoE2pUse1BlEo6kpdzBMeB7L&#10;bb9kPbxqs7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A8OKWj1wAAAAsBAAAPAAAAAAAAAAEAIAAA&#10;ACIAAABkcnMvZG93bnJldi54bWxQSwECFAAUAAAACACHTuJAChwyaX8CAAAdBQAADgAAAAAAAAAB&#10;ACAAAAAmAQAAZHJzL2Uyb0RvYy54bWxQSwUGAAAAAAYABgBZAQAAFwYAAAAA&#10;" adj="1524,5400">
                <v:fill on="t" focussize="0,0"/>
                <v:stroke weight="1pt" color="#000000 [3200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sz w:val="15"/>
          <w:szCs w:val="15"/>
        </w:rPr>
        <w:drawing>
          <wp:inline distT="0" distB="0" distL="0" distR="0">
            <wp:extent cx="3547745" cy="26822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872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15"/>
          <w:szCs w:val="15"/>
        </w:rPr>
        <w:t xml:space="preserve">                                     </w:t>
      </w:r>
    </w:p>
    <w:p w14:paraId="761D454E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SG 101 (40kDa):</w:t>
      </w:r>
      <w:r>
        <w:rPr>
          <w:rFonts w:ascii="Times New Roman" w:hAnsi="Times New Roman"/>
          <w:b/>
          <w:sz w:val="24"/>
          <w:szCs w:val="24"/>
        </w:rPr>
        <w:t xml:space="preserve"> Lane 1: PC-3 exosomes; Lane 2: RM-1 exosomes.</w:t>
      </w:r>
    </w:p>
    <w:p w14:paraId="6A41ADE3">
      <w:pPr>
        <w:ind w:left="1054" w:hanging="1054" w:hangingChars="500"/>
        <w:rPr>
          <w:rFonts w:ascii="Times New Roman" w:hAnsi="Times New Roman"/>
          <w:b/>
        </w:rPr>
      </w:pPr>
    </w:p>
    <w:p w14:paraId="546E6D4D">
      <w:pPr>
        <w:ind w:firstLine="1446" w:firstLineChars="600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514725</wp:posOffset>
                </wp:positionH>
                <wp:positionV relativeFrom="paragraph">
                  <wp:posOffset>1062990</wp:posOffset>
                </wp:positionV>
                <wp:extent cx="666750" cy="304800"/>
                <wp:effectExtent l="0" t="0" r="19050" b="1905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444C0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SG 1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6.75pt;margin-top:83.7pt;height:24pt;width:52.5pt;z-index:251663360;mso-width-relative:page;mso-height-relative:page;" fillcolor="#FFFFFF" filled="t" stroked="t" coordsize="21600,21600" o:gfxdata="UEsDBAoAAAAAAIdO4kAAAAAAAAAAAAAAAAAEAAAAZHJzL1BLAwQUAAAACACHTuJAd9/dHtcAAAAL&#10;AQAADwAAAGRycy9kb3ducmV2LnhtbE2Py07DMBBF90j8gzVI7KjzqEOVxqkEEhJiR5sNOzeeJlH9&#10;iGy3KX/PsILlzD26c6bZ3axhVwxx8k5CvsqAoeu9ntwgoTu8PW2AxaScVsY7lPCNEXbt/V2jau0X&#10;94nXfRoYlbhYKwljSnPNeexHtCqu/IyOspMPViUaw8B1UAuVW8OLLKu4VZOjC6Oa8XXE/ry/WAnv&#10;1Uv6wk5/6LIo/dLxPpxMlPLxIc+2wBLe0h8Mv/qkDi05Hf3F6ciMBCFKQSgF1fMaGBGV2NDmKKHI&#10;xRp42/D/P7Q/UEsDBBQAAAAIAIdO4kADttANYQIAAMgEAAAOAAAAZHJzL2Uyb0RvYy54bWytVM1u&#10;EzEQviPxDpbvdJM2TUvUTRVaBSFVtFJBnB2vt7vC6zG2k93wAPAGnLhw57nyHHz2JmlpOfTAHrzz&#10;t9/MfJ7Zs/Ou0WylnK/J5Hx4MOBMGUlFbe5y/vHD/NUpZz4IUwhNRuV8rTw/n758cdbaiTqkinSh&#10;HAOI8ZPW5rwKwU6yzMtKNcIfkFUGzpJcIwJUd5cVTrRAb3R2OBiMs5ZcYR1J5T2sl72TbxHdcwCp&#10;LGupLkkuG2VCj+qUFgEt+aq2nk9TtWWpZLguS68C0zlHpyGdSAJ5Ec9seiYmd07YqpbbEsRzSnjU&#10;UyNqg6R7qEsRBFu6+glUU0tHnspwIKnJ+kYSI+hiOHjEzW0lrEq9gGpv96T7/wcr369uHKuLnB+N&#10;OTOiwY1vfnzf/Py9+fWNwQaCWusniLu1iAzdG+owNju7hzH23ZWuiW90xOAHves9vaoLTMI4Ho9P&#10;juGRcB0NRqeDRH92/7F1PrxV1LAo5Nzh9hKpYnXlAwpB6C4k5vKk62Jea52Utb/Qjq0ELhrTVlDL&#10;mRY+wJjzeXpizYD46zNtWIvKjlDXE8iYa4+50EJ+fooAPG0AGznquYhS6BbdlrgFFWvw5qgfPW/l&#10;vAbuFUq7EQ6zBkKwjeEaR6kJxdBW4qwi9/Vf9hiPEYCXsxazm3P/ZSmcQsfvDIbj9XA0AmxIyuj4&#10;5BCKe+hZPPSYZXNBYG2IvbcyiTE+6J1YOmo+YWlnMStcwkjkznnYiReh3ygsvVSzWQrCeFsRrsyt&#10;lRE6kmtotgxU1ukqI009N1v2MODperbLGDfooZ6i7n9A0z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B3390e1wAAAAsBAAAPAAAAAAAAAAEAIAAAACIAAABkcnMvZG93bnJldi54bWxQSwECFAAUAAAA&#10;CACHTuJAA7bQDWECAADIBAAADgAAAAAAAAABACAAAAAmAQAAZHJzL2Uyb0RvYy54bWxQSwUGAAAA&#10;AAYABgBZAQAA+Q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63444C0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SG 1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143250</wp:posOffset>
                </wp:positionH>
                <wp:positionV relativeFrom="paragraph">
                  <wp:posOffset>1198880</wp:posOffset>
                </wp:positionV>
                <wp:extent cx="323850" cy="45720"/>
                <wp:effectExtent l="19050" t="19050" r="19050" b="31115"/>
                <wp:wrapNone/>
                <wp:docPr id="35" name="左箭头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45719"/>
                        </a:xfrm>
                        <a:prstGeom prst="lef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47.5pt;margin-top:94.4pt;height:3.6pt;width:25.5pt;z-index:251662336;v-text-anchor:middle;mso-width-relative:page;mso-height-relative:page;" fillcolor="#000000" filled="t" stroked="t" coordsize="21600,21600" o:gfxdata="UEsDBAoAAAAAAIdO4kAAAAAAAAAAAAAAAAAEAAAAZHJzL1BLAwQUAAAACACHTuJAwjnAndYAAAAL&#10;AQAADwAAAGRycy9kb3ducmV2LnhtbE1Py07DMBC8I/EP1iJxo05RUyUhTg88pIoLou0HbGI3iRqv&#10;Q7xtyt+znOC289DsTLm5+kFd3BT7QAaWiwSUoybYnloDh/3bQwYqMpLFIZAz8O0ibKrbmxILG2b6&#10;dJcdt0pCKBZooGMeC61j0zmPcRFGR6Idw+SRBU6tthPOEu4H/Zgka+2xJ/nQ4eieO9ecdmdvoNl+&#10;nGqi4/bl65Uxfd9bTufcmPu7ZfIEit2V/8zwW1+qQyWd6nAmG9VgYJWnsoVFyDLZII50tRamFiaX&#10;Q1el/r+h+gFQSwMEFAAAAAgAh07iQO9rL4eUAgAAUgUAAA4AAABkcnMvZTJvRG9jLnhtbK1UzW4T&#10;MRC+I/EOlu90k7ShbdRNFTUqQqpopRZxdrzerCX/YTvZhOdB3OCExBNVvAafvZs2LRx6IIfNjGf8&#10;zcw3Mz4732hF1sIHaU1JhwcDSoThtpJmWdKPd5dvTigJkZmKKWtESbci0PPp61dnrZuIkW2sqoQn&#10;ADFh0rqSNjG6SVEE3gjNwoF1wsBYW69ZhOqXReVZC3StitFg8LZora+ct1yEgNN5Z6Q9on8JoK1r&#10;ycXc8pUWJnaoXigWUVJopAt0mrOta8HjdV0HEYkqKSqN+YsgkBfpW0zP2GTpmWsk71NgL0nhWU2a&#10;SYOgD1BzFhlZefkXlJbc22DreMCtLrpCMiOoYjh4xs1tw5zItYDq4B5ID/8Pln9Y33giq5Iejikx&#10;TKPj97++/f7x/f7rT4IzENS6MIHfrbvxvRYgpmo3tdfpH3WQTSZ1+0Cq2ETCcXg4OjwZg24O09H4&#10;eHiaIIvHu86H+E5YTZJQUiXqOPPetplOtr4KsfPf+aV4wSpZXUqlsrINF8qTNUOLMWeVbe8QmxLF&#10;QoQBCeVfH/bJVWVIix0YHQ9SggzTXGOKIGoHRoJZUsLUEmvCo8/5PLkdXhg4J9mwSnQ5jlM6u2wy&#10;RObjCXQqds5C093IpnSDTbSM2D4ldUlP9stSJllFnviestS2rlFJWthqi057261AcPxSIsgVSLph&#10;HjMPBvAqxGt8amVBi+0lShrrv/zrPPljFGGlpMUOgbLPK+YFuH9vMKSnw6MjwMasoPcjKH7fsti3&#10;mJW+sOjhEO+P41lM/lHtxNpb/QmPxyxFhYkZjthdc3rlIna7jeeHi9ksu2HRHItX5tbxBJ54Mna2&#10;iraWebQe2UEfkoJVyx3pn4W0y/t69np8Cqd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AMFAABbQ29udGVudF9UeXBlc10ueG1sUEsBAhQACgAA&#10;AAAAh07iQAAAAAAAAAAAAAAAAAYAAAAAAAAAAAAQAAAA5QMAAF9yZWxzL1BLAQIUABQAAAAIAIdO&#10;4kCKFGY80QAAAJQBAAALAAAAAAAAAAEAIAAAAAkEAABfcmVscy8ucmVsc1BLAQIUAAoAAAAAAIdO&#10;4kAAAAAAAAAAAAAAAAAEAAAAAAAAAAAAEAAAAAAAAABkcnMvUEsBAhQAFAAAAAgAh07iQMI5wJ3W&#10;AAAACwEAAA8AAAAAAAAAAQAgAAAAIgAAAGRycy9kb3ducmV2LnhtbFBLAQIUABQAAAAIAIdO4kDv&#10;ay+HlAIAAFIFAAAOAAAAAAAAAAEAIAAAACUBAABkcnMvZTJvRG9jLnhtbFBLBQYAAAAABgAGAFkB&#10;AAArBgAAAAA=&#10;" adj="1524,5400">
                <v:fill on="t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419350</wp:posOffset>
                </wp:positionH>
                <wp:positionV relativeFrom="paragraph">
                  <wp:posOffset>1215390</wp:posOffset>
                </wp:positionV>
                <wp:extent cx="314325" cy="9525"/>
                <wp:effectExtent l="0" t="57150" r="28575" b="85725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90.5pt;margin-top:95.7pt;height:0.75pt;width:24.75pt;z-index:251675648;mso-width-relative:page;mso-height-relative:page;" filled="f" stroked="t" coordsize="21600,21600" o:gfxdata="UEsDBAoAAAAAAIdO4kAAAAAAAAAAAAAAAAAEAAAAZHJzL1BLAwQUAAAACACHTuJAQ36oLNoAAAAL&#10;AQAADwAAAGRycy9kb3ducmV2LnhtbE2PzU7DMBCE70i8g7VIXBB13B+Uhjg9IIFAQiAKF26beIkj&#10;4nUUu014e9wTHHdmNPtNuZtdL440hs6zBrXIQBA33nTcavh4v7/OQYSIbLD3TBp+KMCuOj8rsTB+&#10;4jc67mMrUgmHAjXYGIdCytBYchgWfiBO3pcfHcZ0jq00I06p3PVymWU30mHH6YPFge4sNd/7g9Pw&#10;ZGen6sfN85V5ffnEhynHZs61vrxQ2S2ISHP8C8MJP6FDlZhqf2ATRK9hlau0JSZjq9YgUmK9yjYg&#10;6pOy3IKsSvl/Q/ULUEsDBBQAAAAIAIdO4kDT8IxLCwIAAOUDAAAOAAAAZHJzL2Uyb0RvYy54bWyt&#10;U0uO1DAQ3SNxB8t7Ov2hR0PU6Vl002wQjAQcoNpxEkv+qezpzyW4ABIrYAWsZs9pYDgGZSf0wLCZ&#10;BVk45SrXq3rP5cXFwWi2kxiUsxWfjMacSStcrWxb8TevN4/OOQsRbA3aWVnxowz8YvnwwWLvSzl1&#10;ndO1REYgNpR7X/EuRl8WRRCdNBBGzktLwcahgUhbbIsaYU/oRhfT8fis2DusPTohQyDvug/yARHv&#10;A+iaRgm5duLKSBt7VJQaIlEKnfKBL3O3TSNFfNk0QUamK05MY16pCNnbtBbLBZQtgu+UGFqA+7Rw&#10;h5MBZanoCWoNEdgVqn+gjBLogmviSDhT9ESyIsRiMr6jzasOvMxcSOrgT6KH/wcrXuwukam64lOS&#10;xIKhG795d/3j7cebr1++f7j++e19sj9/YhQnsfY+lJSzspc47IK/xMT80KBJf+LEDlng40lgeYhM&#10;kHM2eTybzjkTFHoyJ4swittUjyE+k86wZFQ8RATVdnHlrKWLdDjJEsPueYh94u+EVNe6jdKa/FBq&#10;y/YVP5vNiZIAmtGGZoNM44lnsC1noFsafhExIwanVZ2yU3LAdrvSyHZAI7PZjOkb2vzrWCq9htD1&#10;53IoHYPSqEjvQytT8fOUPMxYBKWf2prFoyeJIyqwrZYDsrakQ5K2FzNZW1cfs8bZT7eflRomNY3X&#10;n/ucffs6l7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Q36oLNoAAAALAQAADwAAAAAAAAABACAA&#10;AAAiAAAAZHJzL2Rvd25yZXYueG1sUEsBAhQAFAAAAAgAh07iQNPwjEsLAgAA5QMAAA4AAAAAAAAA&#10;AQAgAAAAKQEAAGRycy9lMm9Eb2MueG1sUEsFBgAAAAAGAAYAWQEAAKYFAAAAAA==&#10;">
                <v:fill on="f" focussize="0,0"/>
                <v:stroke weight="0.5pt" color="#FF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66900</wp:posOffset>
                </wp:positionH>
                <wp:positionV relativeFrom="paragraph">
                  <wp:posOffset>1080135</wp:posOffset>
                </wp:positionV>
                <wp:extent cx="552450" cy="266700"/>
                <wp:effectExtent l="0" t="0" r="19050" b="190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15D22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0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7pt;margin-top:85.05pt;height:21pt;width:43.5pt;z-index:251664384;mso-width-relative:page;mso-height-relative:page;" fillcolor="#FFFFFF" filled="t" stroked="t" coordsize="21600,21600" o:gfxdata="UEsDBAoAAAAAAIdO4kAAAAAAAAAAAAAAAAAEAAAAZHJzL1BLAwQUAAAACACHTuJA5rvmOdYAAAAL&#10;AQAADwAAAGRycy9kb3ducmV2LnhtbE2PwU7DMBBE70j8g7VI3KjtBJUS4lQCCQlxo82Fmxtvkwh7&#10;HcVuU/6e5QTHnTeanam3l+DFGec0RjKgVwoEUhfdSL2Bdv96twGRsiVnfSQ08I0Jts31VW0rFxf6&#10;wPMu94JDKFXWwJDzVEmZugGDTas4ITE7xjnYzOfcSzfbhcODl4VSaxnsSPxhsBO+DNh97U7BwNv6&#10;OX9i695dWZRxaWU3H30y5vZGqycQGS/5zwy/9bk6NNzpEE/kkvAGisd73pIZPCgNgh3lRrNyYKQL&#10;DbKp5f8NzQ9QSwMEFAAAAAgAh07iQC7voi9hAgAAxgQAAA4AAABkcnMvZTJvRG9jLnhtbK1UzW4T&#10;MRC+I/EOlu90kzQJEHVThVZBSBWtVBBnx+vtrvB6jO1kNzwAvAEnLtx5rj4Hn71JWloOPbAH7/zt&#10;NzOfZ/bktGs02yjnazI5Hx4NOFNGUlGbm5x//LB88YozH4QphCajcr5Vnp/Onz87ae1MjagiXSjH&#10;AGL8rLU5r0KwsyzzslKN8EdklYGzJNeIANXdZIUTLdAbnY0Gg2nWkiusI6m8h/W8d/IdonsKIJVl&#10;LdU5yXWjTOhRndIioCVf1dbzeaq2LJUMl2XpVWA65+g0pBNJIK/imc1PxOzGCVvVcleCeEoJD3pq&#10;RG2Q9AB1LoJga1c/gmpq6chTGY4kNVnfSGIEXQwHD7i5roRVqRdQ7e2BdP//YOX7zZVjdZHzY86M&#10;aHDhtz++3/78ffvrGzuO9LTWzxB1bREXujfUYWj2dg9j7LorXRPf6IfBD3K3B3JVF5iEcTIZjSfw&#10;SLhG0+nLQSI/u/vYOh/eKmpYFHLucHeJUrG58AGFIHQfEnN50nWxrLVOytafacc2AteMWSuo5UwL&#10;H2DM+TI9sWZA/PWZNqzN+fQYdT2CjLkOmCst5OfHCMDTBrCRo56LKIVu1e2IW1GxBW+O+sHzVi5r&#10;4F6gtCvhMGkgBLsYLnGUmlAM7STOKnJf/2WP8RgAeDlrMbk591/Wwil0/M5gNF4Px2PAhqSMJy9H&#10;UNx9z+q+x6ybMwJrQ2y9lUmM8UHvxdJR8wkru4hZ4RJGInfOw148C/0+YeWlWixSEIbbinBhrq2M&#10;0JFcQ4t1oLJOVxlp6rnZsYfxTtezW8W4P/f1FHX3+5n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Oa75jnWAAAACwEAAA8AAAAAAAAAAQAgAAAAIgAAAGRycy9kb3ducmV2LnhtbFBLAQIUABQAAAAI&#10;AIdO4kAu76IvYQIAAMYEAAAOAAAAAAAAAAEAIAAAACUBAABkcnMvZTJvRG9jLnhtbFBLBQYAAAAA&#10;BgAGAFkBAAD4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115D22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40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drawing>
          <wp:inline distT="0" distB="0" distL="0" distR="0">
            <wp:extent cx="3547745" cy="26822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872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52CE6">
      <w:pPr>
        <w:ind w:firstLine="840" w:firstLineChars="40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3F3FA496">
      <w:pPr>
        <w:ind w:left="2100" w:leftChars="600" w:hanging="840" w:hangingChars="400"/>
        <w:rPr>
          <w:rFonts w:ascii="Times New Roman" w:hAnsi="Times New Roman"/>
        </w:rPr>
      </w:pPr>
    </w:p>
    <w:p w14:paraId="3FDC134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 CD9 (24kDa)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ane 1: Marker; Lane 2: PC-3 exosomes; Lane 3: RM-1 exosomes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ane4: Marker.</w:t>
      </w:r>
    </w:p>
    <w:p w14:paraId="102E2148">
      <w:pPr>
        <w:rPr>
          <w:rFonts w:ascii="Times New Roman" w:hAnsi="Times New Roman"/>
        </w:rPr>
      </w:pPr>
    </w:p>
    <w:p w14:paraId="1C9EA1E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</w:t>
      </w:r>
    </w:p>
    <w:p w14:paraId="3D936A50">
      <w:pPr>
        <w:ind w:firstLine="1807" w:firstLineChars="75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295525</wp:posOffset>
                </wp:positionH>
                <wp:positionV relativeFrom="paragraph">
                  <wp:posOffset>1597660</wp:posOffset>
                </wp:positionV>
                <wp:extent cx="485775" cy="0"/>
                <wp:effectExtent l="0" t="76200" r="9525" b="952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7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80.75pt;margin-top:125.8pt;height:0pt;width:38.25pt;z-index:251674624;mso-width-relative:page;mso-height-relative:page;" filled="f" stroked="t" coordsize="21600,21600" o:gfxdata="UEsDBAoAAAAAAIdO4kAAAAAAAAAAAAAAAAAEAAAAZHJzL1BLAwQUAAAACACHTuJAb9c0j9gAAAAL&#10;AQAADwAAAGRycy9kb3ducmV2LnhtbE2PwUrEMBCG74LvEEbwIm7aXVtKt+keBEVBFFcve5s2sSk2&#10;k9Jkt/XtHUHQ48x8/PP91W5xgziZKfSeFKSrBISh1uueOgXvb3fXBYgQkTQOnoyCLxNgV5+fVVhq&#10;P9OrOe1jJziEQokKbIxjKWVorXEYVn40xLcPPzmMPE6d1BPOHO4GuU6SXDrsiT9YHM2tNe3n/ugU&#10;PNrFpc1D9nSlX54PeD8X2C6FUpcXabIFEc0S/2D40Wd1qNmp8UfSQQwKNnmaMapgnaU5CCZuNgW3&#10;a343sq7k/w71N1BLAwQUAAAACACHTuJAHUPc0QkCAADiAwAADgAAAGRycy9lMm9Eb2MueG1srVPN&#10;jtMwEL4j8Q6W7zTtQnerqukeWsoFwUrAA7iOk1jyn2a8TfsSvAASJ+AEe9o7TwPLYzB2sl1YLnsg&#10;h2TsyXzj75vPi/O9NWynALV3JZ+MxpwpJ32lXVPyd283T2acYRSuEsY7VfKDQn6+fPxo0YW5OvGt&#10;N5UCRiAO510oeRtjmBcFylZZgSMflKNk7cGKSEtoigpER+jWFCfj8WnReagCeKkQaXfdJ/mACA8B&#10;9HWtpVp7eWmViz0qKCMiUcJWB+TLfNq6VjK+rmtUkZmSE9OY39SE4m16F8uFmDcgQqvlcATxkCPc&#10;42SFdtT0CLUWUbBL0P9AWS3Bo6/jSHpb9ESyIsRiMr6nzZtWBJW5kNQYjqLj/4OVr3YXwHRFTqC5&#10;O2Fp4jcfrn++/3xz9e3Hp+tf3z+m+OsXRnkSqws4p5qVu4BhheECEvN9DTZ9iRPbZ4EPR4HVPjJJ&#10;m89m07OzKWfyNlXc1QXA+EJ5y1JQcowgdNPGlXeOpuhhkvUVu5cYqTMV3hakps5vtDF5mMaxruSn&#10;T6c0YinIoDUZg0IbiCS6hjNhGnK+jJAR0RtdpeqEg9BsVwbYTpBfNpsxPYk1dfvrt9R6LbDt/8up&#10;3klWR7ocRtuSz1LxYLAotHnuKhYPgfSNoIVrjBqQjaMGSddeyRRtfXXIAud9Gn0+wmDT5K0/17n6&#10;7moufwN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Bv1zSP2AAAAAsBAAAPAAAAAAAAAAEAIAAAACIA&#10;AABkcnMvZG93bnJldi54bWxQSwECFAAUAAAACACHTuJAHUPc0QkCAADiAwAADgAAAAAAAAABACAA&#10;AAAnAQAAZHJzL2Uyb0RvYy54bWxQSwUGAAAAAAYABgBZAQAAogUAAAAA&#10;">
                <v:fill on="f" focussize="0,0"/>
                <v:stroke weight="0.5pt" color="#FF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743075</wp:posOffset>
                </wp:positionH>
                <wp:positionV relativeFrom="paragraph">
                  <wp:posOffset>1447800</wp:posOffset>
                </wp:positionV>
                <wp:extent cx="552450" cy="266700"/>
                <wp:effectExtent l="0" t="0" r="19050" b="1905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1E46D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4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7.25pt;margin-top:114pt;height:21pt;width:43.5pt;z-index:251667456;mso-width-relative:page;mso-height-relative:page;" fillcolor="#FFFFFF" filled="t" stroked="t" coordsize="21600,21600" o:gfxdata="UEsDBAoAAAAAAIdO4kAAAAAAAAAAAAAAAAAEAAAAZHJzL1BLAwQUAAAACACHTuJAFpKUNtYAAAAL&#10;AQAADwAAAGRycy9kb3ducmV2LnhtbE2PQU/DMAyF70j8h8iTuLGkLZSpNJ0EEhLixuiFW9Z4bbXE&#10;qZpsHf8e7wQ32+/p+Xv19uKdOOMcx0AasrUCgdQFO1Kvof16u9+AiMmQNS4QavjBCNvm9qY2lQ0L&#10;feJ5l3rBIRQro2FIaaqkjN2A3sR1mJBYO4TZm8Tr3Es7m4XDvZO5UqX0ZiT+MJgJXwfsjruT1/Be&#10;vqRvbO2HLfIiLK3s5oOLWt+tMvUMIuEl/Znhis/o0DDTPpzIRuE05E8Pj2zlId9wKXYUZcaX/VVS&#10;CmRTy/8dml9QSwMEFAAAAAgAh07iQP9u89VhAgAAxgQAAA4AAABkcnMvZTJvRG9jLnhtbK1UwXLT&#10;MBC9M8M/aHSnTkISSqZOJ7QThpkO7UxhOCuyXHuQtUJSYocPgD/gxIU739Xv4ElO0tJy6AEf5NXu&#10;+u3u212fnHaNZhvlfE0m58OjAWfKSCpqc5Pzjx+WL44580GYQmgyKudb5fnp/Pmzk9bO1Igq0oVy&#10;DCDGz1qb8yoEO8syLyvVCH9EVhkYS3KNCLi6m6xwogV6o7PRYDDNWnKFdSSV99Ce90a+Q3RPAaSy&#10;rKU6J7lulAk9qlNaBJTkq9p6Pk/ZlqWS4bIsvQpM5xyVhnQiCORVPLP5iZjdOGGrWu5SEE9J4UFN&#10;jagNgh6gzkUQbO3qR1BNLR15KsORpCbrC0mMoIrh4AE315WwKtUCqr09kO7/H6x8v7lyrC5yjrYb&#10;0aDhtz++3/78ffvrGzuO9LTWz+B1beEXujfUYWj2eg9lrLorXRPfqIfBDnK3B3JVF5iEcjIZjSew&#10;SJhG0+mrQSI/u/vYOh/eKmpYFHLu0LtEqdhc+IBE4Lp3ibE86bpY1lqny9afacc2Am3GrBXUcqaF&#10;D1DmfJmemDMg/vpMG9bmfPoSeT2CjLEOmCst5OfHCMDTBrCRo56LKIVu1e2IW1GxBW+O+sHzVi5r&#10;4F4gtSvhMGkgBLsYLnGUmpAM7STOKnJf/6WP/hgAWDlrMbk591/WwilU/M5gNF4Px2PAhnQZT16N&#10;cHH3Lav7FrNuzgisDbH1ViYx+ge9F0tHzSes7CJGhUkYidg5D3vxLPT7hJWXarFIThhuK8KFubYy&#10;QkdyDS3Wgco6tTLS1HOzYw/jndqzW8W4P/fvyevu9zP/A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BaSlDbWAAAACwEAAA8AAAAAAAAAAQAgAAAAIgAAAGRycy9kb3ducmV2LnhtbFBLAQIUABQAAAAI&#10;AIdO4kD/bvPVYQIAAMYEAAAOAAAAAAAAAAEAIAAAACUBAABkcnMvZTJvRG9jLnhtbFBLBQYAAAAA&#10;BgAGAFkBAAD4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4D1E46D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4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657600</wp:posOffset>
                </wp:positionH>
                <wp:positionV relativeFrom="paragraph">
                  <wp:posOffset>1428115</wp:posOffset>
                </wp:positionV>
                <wp:extent cx="476250" cy="314325"/>
                <wp:effectExtent l="0" t="0" r="19050" b="2857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E7D75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D-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8pt;margin-top:112.45pt;height:24.75pt;width:37.5pt;z-index:251665408;mso-width-relative:page;mso-height-relative:page;" fillcolor="#FFFFFF" filled="t" stroked="t" coordsize="21600,21600" o:gfxdata="UEsDBAoAAAAAAIdO4kAAAAAAAAAAAAAAAAAEAAAAZHJzL1BLAwQUAAAACACHTuJAWoorxNgAAAAL&#10;AQAADwAAAGRycy9kb3ducmV2LnhtbE2PwU7DMBBE70j8g7VI3KiTNE0hxKkEEhLiRsmFmxtvkwh7&#10;HdluU/6e5QTHnR3NvGl2F2fFGUOcPCnIVxkIpN6biQYF3cfL3T2ImDQZbT2hgm+MsGuvrxpdG7/Q&#10;O573aRAcQrHWCsaU5lrK2I/odFz5GYl/Rx+cTnyGQZqgFw53VhZZVkmnJ+KGUc/4PGL/tT85Ba/V&#10;U/rEzryZdbH2Syf7cLRRqdubPHsEkfCS/szwi8/o0DLTwZ/IRGEVbLYVb0kKiqJ8AMGOapOzcmBl&#10;W5Yg20b+39D+AFBLAwQUAAAACACHTuJATeyqP2ECAADGBAAADgAAAGRycy9lMm9Eb2MueG1srVTN&#10;bhMxEL4j8Q6W73STNGkh6qYKrYKQKlqpIM6O19td4fUY28lueAD6Bpy4cOe5+hx89iZpaTn0wB68&#10;87ffzHye2ZPTrtFsrZyvyeR8eDDgTBlJRW1ucv7p4+LVa858EKYQmozK+UZ5fjp7+eKktVM1oop0&#10;oRwDiPHT1ua8CsFOs8zLSjXCH5BVBs6SXCMCVHeTFU60QG90NhoMjrKWXGEdSeU9rOe9k28R3XMA&#10;qSxrqc5JrhplQo/qlBYBLfmqtp7PUrVlqWS4LEuvAtM5R6chnUgCeRnPbHYipjdO2KqW2xLEc0p4&#10;1FMjaoOke6hzEQRbufoJVFNLR57KcCCpyfpGEiPoYjh4xM11JaxKvYBqb/ek+/8HKz+srxyri5xP&#10;ODOiwYXf/bi9+/n77td3Non0tNZPEXVtERe6t9RhaHZ2D2PsuitdE9/oh8EPcjd7clUXmIRxfHw0&#10;msAj4Tocjg9HCT27/9g6H94palgUcu5wd4lSsb7wAYUgdBcSc3nSdbGotU7Kxp9px9YC14xZK6jl&#10;TAsfYMz5Ij2xZkD89Zk2rM350SHqegIZc+0xl1rIL08RgKcNYCNHPRdRCt2y2xK3pGID3hz1g+et&#10;XNTAvUBpV8Jh0kAIdjFc4ig1oRjaSpxV5L79yx7jMQDwctZicnPuv66EU+j4vcFovBmOx4ANSRlP&#10;jkdQ3EPP8qHHrJozAmtDbL2VSYzxQe/E0lHzGSs7j1nhEkYid87DTjwL/T5h5aWaz1MQhtuKcGGu&#10;rYzQkVxD81Wgsk5XGWnqudmyh/FO17Ndxbg/D/UUdf/7mf0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WoorxNgAAAALAQAADwAAAAAAAAABACAAAAAiAAAAZHJzL2Rvd25yZXYueG1sUEsBAhQAFAAA&#10;AAgAh07iQE3sqj9hAgAAxgQAAA4AAAAAAAAAAQAgAAAAJwEAAGRycy9lMm9Eb2MueG1sUEsFBgAA&#10;AAAGAAYAWQEAAPoFAAAAAA=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0E7D75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D-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267075</wp:posOffset>
                </wp:positionH>
                <wp:positionV relativeFrom="paragraph">
                  <wp:posOffset>1552575</wp:posOffset>
                </wp:positionV>
                <wp:extent cx="323850" cy="45720"/>
                <wp:effectExtent l="19050" t="19050" r="19050" b="31115"/>
                <wp:wrapNone/>
                <wp:docPr id="7" name="左箭头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45719"/>
                        </a:xfrm>
                        <a:prstGeom prst="lef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57.25pt;margin-top:122.25pt;height:3.6pt;width:25.5pt;z-index:251666432;v-text-anchor:middle;mso-width-relative:page;mso-height-relative:page;" fillcolor="#000000" filled="t" stroked="t" coordsize="21600,21600" o:gfxdata="UEsDBAoAAAAAAIdO4kAAAAAAAAAAAAAAAAAEAAAAZHJzL1BLAwQUAAAACACHTuJALoPFZdgAAAAL&#10;AQAADwAAAGRycy9kb3ducmV2LnhtbE2PzU7DQAyE70i8w8pI3OgmVbdAyKYHfqSKC6LlAZysm0TN&#10;ekt225S3xz3BbewZjT+Xq7Mf1InG2Ae2kM8yUMRNcD23Fr62b3cPoGJCdjgEJgs/FGFVXV+VWLgw&#10;8SedNqlVUsKxQAtdSodC69h05DHOwoFYvF0YPSYZx1a7EScp94OeZ9lSe+xZLnR4oOeOmv3m6C00&#10;6499zbxbv3y/JjTvW5fM9Gjt7U2ePYFKdE5/YbjgCzpUwlSHI7uoBgsmXxiJWpgvLkISZmlE1LIx&#10;+T3oqtT/f6h+AVBLAwQUAAAACACHTuJAF7HLN5ICAABQBQAADgAAAGRycy9lMm9Eb2MueG1srVTN&#10;bhMxEL4j8Q6W73STNCVt1E0VNQpCqmilFnF2vd6sJf9hO9mE50Hc4ITEE1W8Bp+92zYtHHogB2dm&#10;Z/zNzDczPj3bakU2wgdpTUmHBwNKhOG2kmZV0o83yzfHlITITMWUNaKkOxHo2ez1q9PWTcXINlZV&#10;whOAmDBtXUmbGN20KAJvhGbhwDphYKyt1yxC9aui8qwFulbFaDB4W7TWV85bLkLA10VnpD2ifwmg&#10;rWvJxcLytRYmdqheKBZRUmikC3SWs61rweNlXQcRiSopKo35RBDIt+ksZqdsuvLMNZL3KbCXpPCs&#10;Js2kQdAHqAWLjKy9/AtKS+5tsHU84FYXXSGZEVQxHDzj5rphTuRaQHVwD6SH/wfLP2yuPJFVSSeU&#10;GKbR8Ltf337/+H739SeZJHpaF6bwunZXvtcCxFTrtvY6/aMKss2U7h4oFdtIOD4ejg6Pj0A2h2l8&#10;NBmeJMji8a7zIb4TVpMklFSJOs69t20mk20uQuz87/1SvGCVrJZSqazswrnyZMPQYExZZdsbxKZE&#10;sRBhQEL514d9clUZ0mIDRpNBSpBhlmvMEETtwEcwK0qYWmFJePQ5nye3wwsD5yQbVokux6OUzn02&#10;GSLz8QQ6FbtgoeluZFO6waZaRuyekrqkx/tlKZOsIs97T1lqW9eoJN3aaoc+e9stQHB8KRHkAiRd&#10;MY+JBwN4E+IljlpZ0GJ7iZLG+i//+p78MYiwUtJig0DZ5zXzAty/NxjRk+F4DNiYFfR+BMXvW273&#10;LWatzy16OMTr43gWk39U92Ltrf6Ep2OeosLEDEfsrjm9ch67zcbjw8V8nt2wZo7FC3PteAJPPBk7&#10;X0dbyzxaj+ygD0nBouWO9I9C2uR9PXs9PoSzP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AMFAABbQ29udGVudF9UeXBlc10ueG1sUEsBAhQACgAA&#10;AAAAh07iQAAAAAAAAAAAAAAAAAYAAAAAAAAAAAAQAAAA5QMAAF9yZWxzL1BLAQIUABQAAAAIAIdO&#10;4kCKFGY80QAAAJQBAAALAAAAAAAAAAEAIAAAAAkEAABfcmVscy8ucmVsc1BLAQIUAAoAAAAAAIdO&#10;4kAAAAAAAAAAAAAAAAAEAAAAAAAAAAAAEAAAAAAAAABkcnMvUEsBAhQAFAAAAAgAh07iQC6DxWXY&#10;AAAACwEAAA8AAAAAAAAAAQAgAAAAIgAAAGRycy9kb3ducmV2LnhtbFBLAQIUABQAAAAIAIdO4kAX&#10;scs3kgIAAFAFAAAOAAAAAAAAAAEAIAAAACcBAABkcnMvZTJvRG9jLnhtbFBLBQYAAAAABgAGAFkB&#10;AAArBgAAAAA=&#10;" adj="1524,5400">
                <v:fill on="t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drawing>
          <wp:inline distT="0" distB="0" distL="0" distR="0">
            <wp:extent cx="3547745" cy="26822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872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88A6C">
      <w:pPr>
        <w:ind w:left="2100" w:hanging="2100" w:hangingChars="1000"/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                             </w:t>
      </w:r>
    </w:p>
    <w:p w14:paraId="5C1F7F5A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60457C2">
      <w:pPr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Calnexin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/>
          <w:b/>
        </w:rPr>
        <w:t>(90KDa):</w:t>
      </w:r>
      <w:r>
        <w:rPr>
          <w:rFonts w:ascii="Times New Roman" w:hAnsi="Times New Roman"/>
          <w:b/>
          <w:sz w:val="24"/>
          <w:szCs w:val="24"/>
        </w:rPr>
        <w:t xml:space="preserve"> Lane 1: Marker; Lane 2: PC-3 cells; Lane 3: PC-3 exosomes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ane4: RM-1 exosomes.</w:t>
      </w:r>
    </w:p>
    <w:p w14:paraId="72BA22AC">
      <w:pPr>
        <w:ind w:firstLine="602" w:firstLineChars="250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238500</wp:posOffset>
                </wp:positionH>
                <wp:positionV relativeFrom="paragraph">
                  <wp:posOffset>1129665</wp:posOffset>
                </wp:positionV>
                <wp:extent cx="781050" cy="304800"/>
                <wp:effectExtent l="0" t="0" r="19050" b="1905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6BB05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alnex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5pt;margin-top:88.95pt;height:24pt;width:61.5pt;z-index:251668480;mso-width-relative:page;mso-height-relative:page;" fillcolor="#FFFFFF" filled="t" stroked="t" coordsize="21600,21600" o:gfxdata="UEsDBAoAAAAAAIdO4kAAAAAAAAAAAAAAAAAEAAAAZHJzL1BLAwQUAAAACACHTuJACppCvdgAAAAL&#10;AQAADwAAAGRycy9kb3ducmV2LnhtbE2PwU7DMBBE70j8g7VI3KidRE1piFMJJCTEjTYXbm68TSLs&#10;dRS7Tfl7lhMcd2Y0+6beXb0TF5zjGEhDtlIgkLpgR+o1tIfXh0cQMRmyxgVCDd8YYdfc3tSmsmGh&#10;D7zsUy+4hGJlNAwpTZWUsRvQm7gKExJ7pzB7k/ice2lns3C5dzJXqpTejMQfBjPhy4Dd1/7sNbyV&#10;z+kTW/tui7wISyu7+eSi1vd3mXoCkfCa/sLwi8/o0DDTMZzJRuE0rDPFWxIbm80WBCfKomDlqCHP&#10;11uQTS3/b2h+AFBLAwQUAAAACACHTuJAmeBgdmACAADIBAAADgAAAGRycy9lMm9Eb2MueG1srVTN&#10;btQwEL4j8Q6W7zTZdvvDqtlqabUIqaKVCuLsdZwmwvEY27vJ8gDwBpy4cOe5+hx8dna3peXQAzk4&#10;85dvZj7P5PSsbzVbKecbMgUf7eWcKSOpbMxtwT9+mL864cwHYUqhyaiCr5XnZ9OXL047O1H7VJMu&#10;lWMAMX7S2YLXIdhJlnlZq1b4PbLKwFmRa0WA6m6z0okO6K3O9vP8KOvIldaRVN7DejE4+QbRPQeQ&#10;qqqR6oLkslUmDKhOaRHQkq8b6/k0VVtVSoarqvIqMF1wdBrSiSSQF/HMpqdicuuErRu5KUE8p4RH&#10;PbWiMUi6g7oQQbCla55AtY105KkKe5LabGgkMYIuRvkjbm5qYVXqBVR7uyPd/z9Y+X517VhTYhJA&#10;iREtbvzux/e7n7/vfn1jsIGgzvoJ4m4sIkP/hnoEb+0exth3X7k2vtERgx9Y6x29qg9Mwnh8MsoP&#10;4ZFwHeTjkzyhZ/cfW+fDW0Uti0LBHW4vkSpWlz6gEIRuQ2IuT7op543WSVn7c+3YSuCiMW0ldZxp&#10;4QOMBZ+nJ9YMiL8+04Z1BT86QF1PIGOuHeZCC/n5KQLwtAFs5GjgIkqhX/Qb4hZUrsGbo2H0vJXz&#10;BriXKO1aOMwaCME2hisclSYUQxuJs5rc13/ZYzxGAF7OOsxuwf2XpXAKHb8zGI7Xo/EYsCEp48Pj&#10;fSjuoWfx0GOW7TmBtRH23sokxvigt2LlqP2EpZ3FrHAJI5G74GErnodho7D0Us1mKQjjbUW4NDdW&#10;RuhIrqHZMlDVpKuMNA3cbNjDgKfr2Sxj3KCHeoq6/wFN/w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AKmkK92AAAAAsBAAAPAAAAAAAAAAEAIAAAACIAAABkcnMvZG93bnJldi54bWxQSwECFAAUAAAA&#10;CACHTuJAmeBgdmACAADIBAAADgAAAAAAAAABACAAAAAnAQAAZHJzL2Uyb0RvYy54bWxQSwUGAAAA&#10;AAYABgBZAQAA+Q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086BB054">
                      <w:pPr>
                        <w:rPr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alnex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1255395</wp:posOffset>
                </wp:positionV>
                <wp:extent cx="323850" cy="45720"/>
                <wp:effectExtent l="19050" t="19050" r="19050" b="31115"/>
                <wp:wrapNone/>
                <wp:docPr id="12" name="左箭头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45719"/>
                        </a:xfrm>
                        <a:prstGeom prst="lef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25pt;margin-top:98.85pt;height:3.6pt;width:25.5pt;z-index:251669504;v-text-anchor:middle;mso-width-relative:page;mso-height-relative:page;" fillcolor="#000000" filled="t" stroked="t" coordsize="21600,21600" o:gfxdata="UEsDBAoAAAAAAIdO4kAAAAAAAAAAAAAAAAAEAAAAZHJzL1BLAwQUAAAACACHTuJAdUsJ2dgAAAAL&#10;AQAADwAAAGRycy9kb3ducmV2LnhtbE2PwU7DMBBE70j8g7VIvVE7VUNJiNMDtFLFBdHyAZvYTaLG&#10;6xC7Tfv3LCc47sxo9k2xvrpeXOwYOk8akrkCYan2pqNGw9dh+/gMIkQkg70nq+FmA6zL+7sCc+Mn&#10;+rSXfWwEl1DIUUMb45BLGerWOgxzP1hi7+hHh5HPsZFmxInLXS8XSj1Jhx3xhxYH+9ra+rQ/Ow31&#10;7uNUER13b9+biOn7wcR0yrSePSTqBUS01/gXhl98RoeSmSp/JhNEr2GZKt4S2chWKxCcSFXCSqVh&#10;oZYZyLKQ/zeUP1BLAwQUAAAACACHTuJABoibsZICAABSBQAADgAAAGRycy9lMm9Eb2MueG1srVTN&#10;ThsxEL5X6jtYvpdNAhSISFBERFUJlUhQ9Wy8dtaS/2o72aTPU/XWnir1iVBfo5+9CwTaA4fmsJnx&#10;jL+Z+WbGp2cbo8lahKicndDh3oASYbmrlV1O6MebizfHlMTEbM20s2JCtyLSs+nrV6etH4uRa5yu&#10;RSAAsXHc+gltUvLjqoq8EYbFPeeFhVG6YFiCGpZVHVgLdKOr0WDwtmpdqH1wXMSI03lnpD1ieAmg&#10;k1JxMXd8ZYRNHWoQmiWUFBvlI52WbKUUPF1JGUUiekJRaSpfBIF8m7/V9JSNl4H5RvE+BfaSFJ7V&#10;ZJiyCPoANWeJkVVQf0EZxYOLTqY97kzVFVIYQRXDwTNurhvmRakFVEf/QHr8f7D8w3oRiKoxCSNK&#10;LDPo+N2vb79/fL/7+pPgDAS1Po7hd+0XodcixFztRgaT/1EH2RRStw+kik0iHIf7o/3jQ9DNYTo4&#10;PBqeZMjq8a4PMb0TzpAsTKgWMs1CcG2hk60vY+r87/1yvOi0qi+U1kXZxnMdyJqhxZiz2rU3iE2J&#10;ZjHBgITKrw/75Kq2pM2VHw1yggzTLDFFEI0HI9EuKWF6iTXhKZR8ntyOLwxckmxYLbocD3M699kU&#10;iMLHE+hc7JzFprtRTPkGGxuVsH1amQk93i1L22wVZeJ7ynLbukZl6dbVW3Q6uG4FoucXCkEuQdKC&#10;Bcw8GMCrkK7wkdqBFtdLlDQufPnXefbHKMJKSYsdAmWfVywIcP/eYkhPhgcHgE1FQe9HUMKu5XbX&#10;Ylfm3KGHQ7w/nhcx+yd9L8rgzCc8HrMcFSZmOWJ3zemV89TtNp4fLmaz4oZF8yxd2mvPM3jmybrZ&#10;Kjmpymg9soM+ZAWrVjrSPwt5l3f14vX4FE7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AMFAABbQ29udGVudF9UeXBlc10ueG1sUEsBAhQACgAA&#10;AAAAh07iQAAAAAAAAAAAAAAAAAYAAAAAAAAAAAAQAAAA5QMAAF9yZWxzL1BLAQIUABQAAAAIAIdO&#10;4kCKFGY80QAAAJQBAAALAAAAAAAAAAEAIAAAAAkEAABfcmVscy8ucmVsc1BLAQIUAAoAAAAAAIdO&#10;4kAAAAAAAAAAAAAAAAAEAAAAAAAAAAAAEAAAAAAAAABkcnMvUEsBAhQAFAAAAAgAh07iQHVLCdnY&#10;AAAACwEAAA8AAAAAAAAAAQAgAAAAIgAAAGRycy9kb3ducmV2LnhtbFBLAQIUABQAAAAIAIdO4kAG&#10;iJuxkgIAAFIFAAAOAAAAAAAAAAEAIAAAACcBAABkcnMvZTJvRG9jLnhtbFBLBQYAAAAABgAGAFkB&#10;AAArBgAAAAA=&#10;" adj="1524,5400">
                <v:fill on="t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809750</wp:posOffset>
                </wp:positionH>
                <wp:positionV relativeFrom="paragraph">
                  <wp:posOffset>1243965</wp:posOffset>
                </wp:positionV>
                <wp:extent cx="361950" cy="38100"/>
                <wp:effectExtent l="0" t="38100" r="38100" b="95250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38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42.5pt;margin-top:97.95pt;height:3pt;width:28.5pt;z-index:251673600;mso-width-relative:page;mso-height-relative:page;" filled="f" stroked="t" coordsize="21600,21600" o:gfxdata="UEsDBAoAAAAAAIdO4kAAAAAAAAAAAAAAAAAEAAAAZHJzL1BLAwQUAAAACACHTuJAXInRxNkAAAAL&#10;AQAADwAAAGRycy9kb3ducmV2LnhtbE2PQU+EMBCF7yb+h2ZMvBi3BcUAUvZgotHErHH14m2gFYh0&#10;Smh3wX/veNLjvO/lzXvVdnWjONo5DJ40JBsFwlLrzUCdhve3+8scRIhIBkdPVsO3DbCtT08qLI1f&#10;6NUe97ETHEKhRA19jFMpZWh76zBs/GSJ2aefHUY+506aGRcOd6NMlbqRDgfiDz1O9q637df+4DQ8&#10;9atLmsfs+cK87D7wYcmxXXOtz88SdQsi2jX+meG3PleHmjs1/kAmiFFDmme8JTIosgIEO66uU1Ya&#10;RiopQNaV/L+h/gFQSwMEFAAAAAgAh07iQPYgb34LAgAA5gMAAA4AAABkcnMvZTJvRG9jLnhtbK1T&#10;y47TMBTdI/EPlvc06VSUoWo6i5ayQVAJ+ADXcRJLfuleTx8/wQ8gsQJWMKvZ8zUwfAbXTujAsJkF&#10;WSS2b+45PsfH84uDNWynALV3FR+PSs6Uk77Wrq342zfrR+ecYRSuFsY7VfGjQn6xePhgvg8zdeY7&#10;b2oFjEAczvah4l2MYVYUKDtlBY58UI6KjQcrIk2hLWoQe0K3pjgry2mx91AH8FIh0uqqL/IBEe4D&#10;6JtGS7Xy8tIqF3tUUEZEkoSdDsgXebdNo2R81TSoIjMVJ6Uxv4mExtv0LhZzMWtBhE7LYQviPlu4&#10;o8kK7Yj0BLUSUbBL0P9AWS3Bo2/iSHpb9EKyI6RiXN7x5nUngspayGoMJ9Px/8HKl7sNMF1TEp5w&#10;5oSlE795f/3j3aebq6/fP17//PYhjb98ZlQns/YBZ9SzdBsYZhg2kJQfGrDpS5rYIRt8PBmsDpFJ&#10;WpxMx08fk/WSSpPzcZn9L257A2B8rrxlaVBxjCB028Wld45O0sM4eyx2LzASOzX+bkjEzq+1MflA&#10;jWP7ik8nmUtQSBsKB9HaQELRtZwJ01L6ZYSMiN7oOnUnHIR2uzTAdoIys16X9CTlxPbXb4l6JbDr&#10;/8ulPk1WR7ogRtuKn6fmIWRRaPPM1SweA3kcQQvXGjUgG0cEydvezTTa+vqYTc7rdPx5C0NUU77+&#10;nOfu2+u5+AV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BcidHE2QAAAAsBAAAPAAAAAAAAAAEAIAAA&#10;ACIAAABkcnMvZG93bnJldi54bWxQSwECFAAUAAAACACHTuJA9iBvfgsCAADmAwAADgAAAAAAAAAB&#10;ACAAAAAoAQAAZHJzL2Uyb0RvYy54bWxQSwUGAAAAAAYABgBZAQAApQUAAAAA&#10;">
                <v:fill on="f" focussize="0,0"/>
                <v:stroke weight="0.5pt" color="#FF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809750</wp:posOffset>
                </wp:positionH>
                <wp:positionV relativeFrom="paragraph">
                  <wp:posOffset>1377315</wp:posOffset>
                </wp:positionV>
                <wp:extent cx="200025" cy="190500"/>
                <wp:effectExtent l="0" t="38100" r="47625" b="19050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0025" cy="190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42.5pt;margin-top:108.45pt;height:15pt;width:15.75pt;z-index:251672576;mso-width-relative:page;mso-height-relative:page;" filled="f" stroked="t" coordsize="21600,21600" o:gfxdata="UEsDBAoAAAAAAIdO4kAAAAAAAAAAAAAAAAAEAAAAZHJzL1BLAwQUAAAACACHTuJAWbayw9kAAAAL&#10;AQAADwAAAGRycy9kb3ducmV2LnhtbE2PzU7DQAyE70i8w8pIXBDdpD9Rm2bTQyV64IAg9AE2WZNE&#10;zXqjrPvD22NOcLPHo/E3xe7mB3XBKfaBDKSzBBRSE1xPrYHj58vzGlRkS84OgdDAN0bYlfd3hc1d&#10;uNIHXipulYRQzK2BjnnMtY5Nh97GWRiR5PYVJm9Z1qnVbrJXCfeDnidJpr3tST50dsR9h82pOnsD&#10;ernZH55e67ejPzQV1QsX3ns25vEhTbagGG/8Z4ZffEGHUpjqcCYX1WBgvl5JF5YhzTagxLFIsxWo&#10;WpSlKLos9P8O5Q9QSwMEFAAAAAgAh07iQLiKQnYRAgAA8QMAAA4AAABkcnMvZTJvRG9jLnhtbK1T&#10;zY7TMBC+I/EOlu80aVGrJWq6h5blgmAlfu6u4ySW/KcZb9O+BC+AxAk4Aae98zSwPAZjpxRYLnvg&#10;kow9ns/zffN5eb63hu0UoPau5tNJyZly0jfadTV/9fLiwRlnGIVrhPFO1fygkJ+v7t9bDqFSM997&#10;0yhgBOKwGkLN+xhDVRQoe2UFTnxQjpKtBysiLaErGhADoVtTzMpyUQwemgBeKkTa3YxJfkSEuwD6&#10;ttVSbby8ssrFERWUEZEoYa8D8lXutm2VjM/bFlVkpubENOYvXULxNn2L1VJUHYjQa3lsQdylhVuc&#10;rNCOLj1BbUQU7Ar0P1BWS/Do2ziR3hYjkawIsZiWt7R50YugMheSGsNJdPx/sPLZ7hKYbsgJC86c&#10;sDTxm7fX3998uPny+dv76x9f36X400dGeRJrCFhRzdpdwnGF4RIS830LlrVGh9eElbUgdmyfpT6c&#10;pFb7yCRtkhPK2ZwzSanpo3Je5lEUI0yCC4DxifKWpaDmGEHoro9r7xwN1cN4hdg9xUiNUOGvglTs&#10;/IU2Js/WODbUfPFwThOXgvzakk8otIE4o+s4E6ajhyAj5KbRG92k6oSD0G3XBthOkH3W1PKpzb+O&#10;pas3AvvxXE6NxrI60lsx2tb87FQtqii0eewaFg+B5I6gheuMSiXEwzj6JZlHYVO09c0h6533yQn5&#10;4NG1yWp/rnP175e6+gl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ZtrLD2QAAAAsBAAAPAAAAAAAA&#10;AAEAIAAAACIAAABkcnMvZG93bnJldi54bWxQSwECFAAUAAAACACHTuJAuIpCdhECAADxAwAADgAA&#10;AAAAAAABACAAAAAoAQAAZHJzL2Uyb0RvYy54bWxQSwUGAAAAAAYABgBZAQAAqwUAAAAA&#10;">
                <v:fill on="f" focussize="0,0"/>
                <v:stroke weight="0.5pt" color="#C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238250</wp:posOffset>
                </wp:positionH>
                <wp:positionV relativeFrom="paragraph">
                  <wp:posOffset>1102995</wp:posOffset>
                </wp:positionV>
                <wp:extent cx="552450" cy="266700"/>
                <wp:effectExtent l="0" t="0" r="19050" b="1905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CE09B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0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7.5pt;margin-top:86.85pt;height:21pt;width:43.5pt;z-index:251670528;mso-width-relative:page;mso-height-relative:page;" fillcolor="#FFFFFF" filled="t" stroked="t" coordsize="21600,21600" o:gfxdata="UEsDBAoAAAAAAIdO4kAAAAAAAAAAAAAAAAAEAAAAZHJzL1BLAwQUAAAACACHTuJAbZdbNNYAAAAL&#10;AQAADwAAAGRycy9kb3ducmV2LnhtbE1Py07DMBC8I/EP1iJxo85DbUqIUwkkJMSNNhdubrxNIux1&#10;ZLtN+XuWE9xmdkazM83u6qy4YIiTJwX5KgOB1Hsz0aCgO7w+bEHEpMlo6wkVfGOEXXt70+ja+IU+&#10;8LJPg+AQirVWMKY011LGfkSn48rPSKydfHA6MQ2DNEEvHO6sLLJsI52eiD+MesaXEfuv/dkpeNs8&#10;p0/szLspi9IvnezDyUal7u/y7AlEwmv6M8Nvfa4OLXc6+jOZKCzzxzVvSQyqsgLBjmJb8OXIIF9X&#10;INtG/t/Q/gBQSwMEFAAAAAgAh07iQKOYB6thAgAAyAQAAA4AAABkcnMvZTJvRG9jLnhtbK1UzW4T&#10;MRC+I/EOlu90k5CkEHVThVZBSBWtVBBnx+vtrvB6jO1kNzwAvAEnLtx5rj4Hn71JWloOPbAH7/zt&#10;NzOfZ/bktGs02yjnazI5Hx4NOFNGUlGbm5x//LB88YozH4QphCajcr5Vnp/Onz87ae1MjagiXSjH&#10;AGL8rLU5r0KwsyzzslKN8EdklYGzJNeIANXdZIUTLdAbnY0Gg2nWkiusI6m8h/W8d/IdonsKIJVl&#10;LdU5yXWjTOhRndIioCVf1dbzeaq2LJUMl2XpVWA65+g0pBNJIK/imc1PxOzGCVvVcleCeEoJD3pq&#10;RG2Q9AB1LoJga1c/gmpq6chTGY4kNVnfSGIEXQwHD7i5roRVqRdQ7e2BdP//YOX7zZVjdYFJGHNm&#10;RIMbv/3x/fbn79tf3xhsIKi1foa4a4vI0L2hDsF7u4cx9t2VrolvdMTgB73bA72qC0zCOJmMxhN4&#10;JFyj6fR4kOjP7j62zoe3ihoWhZw73F4iVWwufEAhCN2HxFyedF0sa62TsvVn2rGNwEVj2gpqOdPC&#10;BxhzvkxPrBkQf32mDWtzPn2Juh5BxlwHzJUW8vNjBOBpA9jIUc9FlEK36nbErajYgjdH/eh5K5c1&#10;cC9Q2pVwmDUQgm0MlzhKTSiGdhJnFbmv/7LHeIwAvJy1mN2c+y9r4RQ6fmcwHK+H4zFgQ1LGk+MR&#10;FHffs7rvMevmjMDaEHtvZRJjfNB7sXTUfMLSLmJWuISRyJ3zsBfPQr9RWHqpFosUhPG2IlyYaysj&#10;dCTX0GIdqKzTVUaaem527GHA0/XsljFu0H09Rd39gOZ/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G2XWzTWAAAACwEAAA8AAAAAAAAAAQAgAAAAIgAAAGRycy9kb3ducmV2LnhtbFBLAQIUABQAAAAI&#10;AIdO4kCjmAerYQIAAMgEAAAOAAAAAAAAAAEAIAAAACUBAABkcnMvZTJvRG9jLnhtbFBLBQYAAAAA&#10;BgAGAFkBAAD4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54CE09B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90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238250</wp:posOffset>
                </wp:positionH>
                <wp:positionV relativeFrom="paragraph">
                  <wp:posOffset>1424940</wp:posOffset>
                </wp:positionV>
                <wp:extent cx="552450" cy="266700"/>
                <wp:effectExtent l="0" t="0" r="19050" b="1905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C118C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0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7.5pt;margin-top:112.2pt;height:21pt;width:43.5pt;z-index:251671552;mso-width-relative:page;mso-height-relative:page;" fillcolor="#FFFFFF" filled="t" stroked="t" coordsize="21600,21600" o:gfxdata="UEsDBAoAAAAAAIdO4kAAAAAAAAAAAAAAAAAEAAAAZHJzL1BLAwQUAAAACACHTuJA3osamNcAAAAL&#10;AQAADwAAAGRycy9kb3ducmV2LnhtbE2PQU/DMAyF70j8h8hI3Fi6rFSjNJ0EEhLixuiFW9Z4bUXi&#10;VEm2jn+POcHNz356/l6zu3gnzhjTFEjDelWAQOqDnWjQ0H283G1BpGzIGhcINXxjgl17fdWY2oaF&#10;3vG8z4PgEEq10TDmPNdSpn5Eb9IqzEh8O4boTWYZB2mjWTjcO6mKopLeTMQfRjPj84j91/7kNbxW&#10;T/kTO/tmN2oTlk728eiS1rc36+IRRMZL/jPDLz6jQ8tMh3Aim4Rj/XDPXbIGpcoSBDvUVvHmwENV&#10;lSDbRv7v0P4AUEsDBBQAAAAIAIdO4kAvXrKBYQIAAMgEAAAOAAAAZHJzL2Uyb0RvYy54bWytVM1u&#10;EzEQviPxDpbvdJOQpBB1U4VWQUgVrVQQZ8fr7a7weoztZDc8ALwBJy7cea4+B5+9SVpaDj2wB+/8&#10;7Tczn2f25LRrNNso52syOR8eDThTRlJRm5ucf/ywfPGKMx+EKYQmo3K+VZ6fzp8/O2ntTI2oIl0o&#10;xwBi/Ky1Oa9CsLMs87JSjfBHZJWBsyTXiADV3WSFEy3QG52NBoNp1pIrrCOpvIf1vHfyHaJ7CiCV&#10;ZS3VOcl1o0zoUZ3SIqAlX9XW83mqtiyVDJdl6VVgOufoNKQTSSCv4pnNT8Tsxglb1XJXgnhKCQ96&#10;akRtkPQAdS6CYGtXP4JqaunIUxmOJDVZ30hiBF0MBw+4ua6EVakXUO3tgXT//2Dl+82VY3WBSZhw&#10;ZkSDG7/98f325+/bX98YbCCotX6GuGuLyNC9oQ7Be7uHMfbdla6Jb3TE4Ae92wO9qgtMwjiZjMYT&#10;eCRco+n0eJDoz+4+ts6Ht4oaFoWcO9xeIlVsLnxAIQjdh8RcnnRdLGutk7L1Z9qxjcBFY9oKajnT&#10;wgcYc75MT6wZEH99pg1rcz59iboeQcZcB8yVFvLzYwTgaQPYyFHPRZRCt+p2xK2o2II3R/3oeSuX&#10;NXAvUNqVcJg1EIJtDJc4Sk0ohnYSZxW5r/+yx3iMALyctZjdnPsva+EUOn5nMByvh+MxYENSxpPj&#10;ERR337O67zHr5ozA2hB7b2USY3zQe7F01HzC0i5iVriEkcid87AXz0K/UVh6qRaLFITxtiJcmGsr&#10;I3Qk19BiHais01VGmnpuduxhwNP17JYxbtB9PUXd/YDmfw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eixqY1wAAAAsBAAAPAAAAAAAAAAEAIAAAACIAAABkcnMvZG93bnJldi54bWxQSwECFAAUAAAA&#10;CACHTuJAL16ygWECAADIBAAADgAAAAAAAAABACAAAAAmAQAAZHJzL2Uyb0RvYy54bWxQSwUGAAAA&#10;AAYABgBZAQAA+Q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BC118C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70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</w:rPr>
        <w:drawing>
          <wp:inline distT="0" distB="0" distL="0" distR="0">
            <wp:extent cx="4396740" cy="3324225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317" cy="332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DC5C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                                     </w:t>
      </w:r>
    </w:p>
    <w:p w14:paraId="7638FB16">
      <w:pPr>
        <w:ind w:firstLine="2415" w:firstLineChars="1150"/>
        <w:rPr>
          <w:rFonts w:ascii="Times New Roman" w:hAnsi="Times New Roman"/>
        </w:rPr>
      </w:pPr>
    </w:p>
    <w:p w14:paraId="2897FF55">
      <w:pPr>
        <w:ind w:firstLine="1575" w:firstLineChars="750"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              </w:t>
      </w:r>
      <w:r>
        <w:rPr>
          <w:rFonts w:ascii="Times New Roman" w:hAnsi="Times New Roman"/>
        </w:rPr>
        <w:t xml:space="preserve">       </w:t>
      </w:r>
    </w:p>
    <w:p w14:paraId="2FF5269F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4ECDCB4D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18A2A78A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1DD4EC5E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4BD1FFE1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5F63EA73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22CC14A7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2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WB analysis</w:t>
      </w:r>
      <w:r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c-MYC</w:t>
      </w:r>
      <w:r>
        <w:rPr>
          <w:rFonts w:ascii="Times New Roman" w:hAnsi="Times New Roman"/>
          <w:b/>
          <w:sz w:val="24"/>
          <w:szCs w:val="24"/>
        </w:rPr>
        <w:t>,</w:t>
      </w:r>
      <w:r>
        <w:t xml:space="preserve">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p-STAT3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p-FOXO1</w:t>
      </w:r>
      <w:r>
        <w:rPr>
          <w:rFonts w:ascii="Times New Roman" w:hAnsi="Times New Roman"/>
          <w:b/>
          <w:sz w:val="24"/>
          <w:szCs w:val="24"/>
        </w:rPr>
        <w:t xml:space="preserve"> was determined by Western blot.</w:t>
      </w:r>
    </w:p>
    <w:p w14:paraId="081C1DE1">
      <w:pPr>
        <w:pStyle w:val="8"/>
        <w:ind w:left="0" w:leftChars="0" w:firstLine="0" w:firstLineChars="0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 w14:paraId="5E4E04B2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A.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WB analysis</w:t>
      </w:r>
      <w:r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c-MYC</w:t>
      </w:r>
      <w:r>
        <w:rPr>
          <w:rFonts w:ascii="Times New Roman" w:hAnsi="Times New Roman"/>
          <w:b/>
          <w:sz w:val="24"/>
          <w:szCs w:val="24"/>
        </w:rPr>
        <w:t xml:space="preserve"> was determined by Western blot.</w:t>
      </w:r>
    </w:p>
    <w:p w14:paraId="39E48A93">
      <w:pPr>
        <w:pStyle w:val="8"/>
        <w:ind w:left="0" w:leftChars="0" w:firstLine="0" w:firstLineChars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 w14:paraId="6AE959D7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/>
        </w:rPr>
      </w:pP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β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ctin</w:t>
      </w:r>
      <w:r>
        <w:rPr>
          <w:rFonts w:hint="default" w:ascii="Times New Roman" w:hAnsi="Times New Roman" w:cs="Times New Roman"/>
          <w:b/>
        </w:rPr>
        <w:t>(</w:t>
      </w:r>
      <w:r>
        <w:rPr>
          <w:rFonts w:hint="eastAsia" w:ascii="Times New Roman" w:hAnsi="Times New Roman" w:cs="Times New Roman"/>
          <w:b/>
          <w:lang w:val="en-US" w:eastAsia="zh-CN"/>
        </w:rPr>
        <w:t>42</w:t>
      </w:r>
      <w:r>
        <w:rPr>
          <w:rFonts w:hint="default" w:ascii="Times New Roman" w:hAnsi="Times New Roman" w:cs="Times New Roman"/>
          <w:b/>
        </w:rPr>
        <w:t>kDa</w:t>
      </w:r>
      <w:r>
        <w:rPr>
          <w:rFonts w:ascii="Times New Roman" w:hAnsi="Times New Roman"/>
          <w:b/>
        </w:rPr>
        <w:t>):</w:t>
      </w:r>
      <w:r>
        <w:rPr>
          <w:rFonts w:ascii="Times New Roman" w:hAnsi="Times New Roman"/>
          <w:b/>
          <w:sz w:val="24"/>
          <w:szCs w:val="24"/>
        </w:rPr>
        <w:t xml:space="preserve"> Lane 1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Marker；</w:t>
      </w:r>
      <w:r>
        <w:rPr>
          <w:rFonts w:ascii="Times New Roman" w:hAnsi="Times New Roman"/>
          <w:b/>
          <w:sz w:val="24"/>
          <w:szCs w:val="24"/>
        </w:rPr>
        <w:t>Lane 2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Control group 1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sz w:val="24"/>
          <w:szCs w:val="24"/>
        </w:rPr>
        <w:t>: PC-3 exosom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group 1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GW4869 group 1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Control group 2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ascii="Times New Roman" w:hAnsi="Times New Roman"/>
          <w:b/>
          <w:sz w:val="24"/>
          <w:szCs w:val="24"/>
        </w:rPr>
        <w:t>: PC-3 exosom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group 2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GW4869 group 2;</w:t>
      </w:r>
      <w:r>
        <w:rPr>
          <w:rFonts w:ascii="Times New Roman" w:hAnsi="Times New Roman"/>
          <w:b/>
          <w:sz w:val="24"/>
          <w:szCs w:val="24"/>
        </w:rPr>
        <w:t xml:space="preserve">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8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Control group 3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9</w:t>
      </w:r>
      <w:r>
        <w:rPr>
          <w:rFonts w:ascii="Times New Roman" w:hAnsi="Times New Roman"/>
          <w:b/>
          <w:sz w:val="24"/>
          <w:szCs w:val="24"/>
        </w:rPr>
        <w:t>: PC-3 exosom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group 3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10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GW4869 group 3.</w:t>
      </w:r>
    </w:p>
    <w:p w14:paraId="37DEAA19">
      <w:pPr>
        <w:pStyle w:val="8"/>
        <w:ind w:left="360" w:firstLine="0" w:firstLineChars="0"/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876300</wp:posOffset>
                </wp:positionH>
                <wp:positionV relativeFrom="paragraph">
                  <wp:posOffset>889635</wp:posOffset>
                </wp:positionV>
                <wp:extent cx="552450" cy="266700"/>
                <wp:effectExtent l="4445" t="4445" r="14605" b="1460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BEC85B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42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9pt;margin-top:70.05pt;height:21pt;width:43.5pt;z-index:251677696;mso-width-relative:page;mso-height-relative:page;" fillcolor="#FFFFFF" filled="t" stroked="t" coordsize="21600,21600" o:gfxdata="UEsDBAoAAAAAAIdO4kAAAAAAAAAAAAAAAAAEAAAAZHJzL1BLAwQUAAAACACHTuJAtmCo9NQAAAAL&#10;AQAADwAAAGRycy9kb3ducmV2LnhtbE1PTUvEMBC9C/6HMII3N2mqS6lNFxQE8ebai7dsM9sWk0lp&#10;stv13zue9DbvgzfvNbtL8OKMS5oiGSg2CgRSH91Eg4Hu4+WuApGyJWd9JDTwjQl27fVVY2sXV3rH&#10;8z4PgkMo1dbAmPNcS5n6EYNNmzgjsXaMS7CZ4TJIt9iVw4OXWqmtDHYi/jDaGZ9H7L/2p2DgdfuU&#10;P7Fzb67UZVw72S9Hn4y5vSnUI4iMl/xnht/6XB1a7nSIJ3JJeMZlxVsyH/eqAMEOrR+YOTBT6QJk&#10;28j/G9ofUEsDBBQAAAAIAIdO4kAfRGUrYQIAAMgEAAAOAAAAZHJzL2Uyb0RvYy54bWytVMFy0zAQ&#10;vTPDP2h0p05CkkKmTie0E4aZDu1MYTgrslx7kLVCUmKHD4A/4MSFO9/V7+BJTtLScugBH+TV7vrt&#10;7ttdn5x2jWYb5XxNJufDowFnykgqanOT848fli9eceaDMIXQZFTOt8rz0/nzZyetnakRVaQL5RhA&#10;jJ+1NudVCHaWZV5WqhH+iKwyMJbkGhFwdTdZ4UQL9EZno8FgmrXkCutIKu+hPe+NfIfongJIZVlL&#10;dU5y3SgTelSntAgoyVe19Xyesi1LJcNlWXoVmM45Kg3pRBDIq3hm8xMxu3HCVrXcpSCeksKDmhpR&#10;GwQ9QJ2LINja1Y+gmlo68lSGI0lN1heSGEEVw8EDbq4rYVWqBVR7eyDd/z9Y+X5z5VhdYBKGnBnR&#10;oOO3P77f/vx9++sbgw4EtdbP4Hdt4Rm6N9TBea/3UMa6u9I18Y2KGOygd3ugV3WBSSgnk9F4AouE&#10;aTSdHg8S/dndx9b58FZRw6KQc4fuJVLF5sIHJALXvUuM5UnXxbLWOl22/kw7thFoNKatoJYzLXyA&#10;MufL9MScAfHXZ9qwNufTl8jrEWSMdcBcaSE/P0YAnjaAjRz1XEQpdKtuR9yKii14c9SPnrdyWQP3&#10;AqldCYdZAyHYxnCJo9SEZGgncVaR+/ovffTHCMDKWYvZzbn/shZOoeJ3BsPxejgeAzaky3hyPMLF&#10;3bes7lvMujkjsIb+I7skRv+g92LpqPmEpV3EqDAJIxE752EvnoV+o7D0Ui0WyQnjbUW4MNdWRuhI&#10;rqHFOlBZp1ZGmnpuduxhwFN7dssYN+j+PXnd/YDmf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C2&#10;YKj01AAAAAsBAAAPAAAAAAAAAAEAIAAAACIAAABkcnMvZG93bnJldi54bWxQSwECFAAUAAAACACH&#10;TuJAH0RlK2ECAADIBAAADgAAAAAAAAABACAAAAAjAQAAZHJzL2Uyb0RvYy54bWxQSwUGAAAAAAYA&#10;BgBZAQAA9g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63BEC85B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42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428750</wp:posOffset>
                </wp:positionH>
                <wp:positionV relativeFrom="paragraph">
                  <wp:posOffset>1007110</wp:posOffset>
                </wp:positionV>
                <wp:extent cx="179705" cy="15875"/>
                <wp:effectExtent l="635" t="42545" r="10160" b="55880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11" idx="3"/>
                      </wps:cNvCnPr>
                      <wps:spPr>
                        <a:xfrm flipV="1">
                          <a:off x="2705100" y="3317875"/>
                          <a:ext cx="179705" cy="15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12.5pt;margin-top:79.3pt;height:1.25pt;width:14.15pt;z-index:251684864;mso-width-relative:page;mso-height-relative:page;" filled="f" stroked="t" coordsize="21600,21600" o:gfxdata="UEsDBAoAAAAAAIdO4kAAAAAAAAAAAAAAAAAEAAAAZHJzL1BLAwQUAAAACACHTuJAnGpcXNgAAAAL&#10;AQAADwAAAGRycy9kb3ducmV2LnhtbE2PwU7DMBBE70j8g7VI3KgdV4miEKeHSnBBQqIgzm68TdLG&#10;6xA7bfl7lhMcd2Y0+6beXP0ozjjHIZCBbKVAILXBDdQZ+Hh/eihBxGTJ2TEQGvjGCJvm9qa2lQsX&#10;esPzLnWCSyhW1kCf0lRJGdsevY2rMCGxdwizt4nPuZNuthcu96PUShXS24H4Q28n3PbYnnaLN+BC&#10;91x+6i+lXnqVF9tXtxyOyZj7u0w9gkh4TX9h+MVndGiYaR8WclGMBrTOeUtiIy8LEJzQ+XoNYs9K&#10;kWUgm1r+39D8AFBLAwQUAAAACACHTuJAYwkMUysCAAAhBAAADgAAAGRycy9lMm9Eb2MueG1srVPN&#10;jtMwEL4j8Q6W7zRJV6UlarqHlnJBUImfu+s4iSX/aext2pfgBZA4ASfgtHeeBpbHYOyE3WW57IEc&#10;knFm5vN8nz8vz49akYMAL62paDHJKRGG21qatqJvXm8fLSjxgZmaKWtERU/C0/PVwwfL3pViajur&#10;agEEQYwve1fRLgRXZpnnndDMT6wTBpONBc0CLqHNamA9omuVTfP8cdZbqB1YLrzHv5shSUdEuA+g&#10;bRrJxcbyCy1MGFBBKBaQku+k83SVpm0awcPLpvEiEFVRZBrSGzfBeB/f2WrJyhaY6yQfR2D3GeEO&#10;J82kwU2voTYsMHIB8h8oLTlYb5sw4VZnA5GkCLIo8jvavOqYE4kLSu3dtej+/8HyF4cdEFlX9Awl&#10;MUzjiV+9v/z57tPVt68/Pl7++v4hxl8+E8yjWL3zJfaszQ4iXR/WR5Pai4Li94g4sSz7qy4uvBs6&#10;jg1o0ijp3qL5kmQoAsG+6TyfFTkOcUKMs2K+mM+G0xHHQDgWFPMnWEIJx4JiNqYzVkbEOIsDH54J&#10;q0kMKuoDMNl2YW2NQRtYGHZjh+c+xAlvGmKzsVupVHKDMqTHHXAeHIYztHiD1sJQO5TJm5YSplq8&#10;OzxAIuCtknVsT4pAu18rIAeGjttuc3ySIKjV7bI444b5bqhLqYGtlgGvl5K6oovYPFo0MKmempqE&#10;k8MTYgC2H2GVGeUeFI5a72192sGfY0DnJLqjy6M1b69T983NXv0G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nGpcXNgAAAALAQAADwAAAAAAAAABACAAAAAiAAAAZHJzL2Rvd25yZXYueG1sUEsBAhQA&#10;FAAAAAgAh07iQGMJDFMrAgAAIQQAAA4AAAAAAAAAAQAgAAAAJwEAAGRycy9lMm9Eb2MueG1sUEsF&#10;BgAAAAAGAAYAWQEAAMQFAAAAAA==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238500</wp:posOffset>
                </wp:positionH>
                <wp:positionV relativeFrom="paragraph">
                  <wp:posOffset>994410</wp:posOffset>
                </wp:positionV>
                <wp:extent cx="323850" cy="45720"/>
                <wp:effectExtent l="8890" t="15240" r="10160" b="15240"/>
                <wp:wrapNone/>
                <wp:docPr id="19" name="左箭头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45720"/>
                        </a:xfrm>
                        <a:prstGeom prst="lef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55pt;margin-top:78.3pt;height:3.6pt;width:25.5pt;z-index:251679744;v-text-anchor:middle;mso-width-relative:page;mso-height-relative:page;" fillcolor="#000000" filled="t" stroked="t" coordsize="21600,21600" o:gfxdata="UEsDBAoAAAAAAIdO4kAAAAAAAAAAAAAAAAAEAAAAZHJzL1BLAwQUAAAACACHTuJA+IbBJdcAAAAL&#10;AQAADwAAAGRycy9kb3ducmV2LnhtbE2PzU7DMBCE70h9B2srcaN2QI5KiNMDP1LFBdH2ATaxm0SN&#10;1yF2m/L2LCc47sxo9ptyc/WDuLgp9oEMZCsFwlETbE+tgcP+7W4NIiYki0MgZ+DbRdhUi5sSCxtm&#10;+nSXXWoFl1As0ECX0lhIGZvOeYyrMDpi7xgmj4nPqZV2wpnL/SDvlcqlx574Q4eje+5cc9qdvYFm&#10;+3GqiY7bl6/XhPp9b5OeH425XWbqCURy1/QXhl98RoeKmepwJhvFYEBnirckNnSeg+CEzjNWalby&#10;hzXIqpT/N1Q/UEsDBBQAAAAIAIdO4kBWLtznjwIAAFIFAAAOAAAAZHJzL2Uyb0RvYy54bWytVMtO&#10;GzEU3VfqP1jel0kCFIiYoIiIqhIqSFB1bTx2xpJftZ1M0u+puiurSv0i1N/osSdAgC5YNIvJvb7v&#10;cx/HJyujyVKEqJyt6XBnQImw3DXKzmv6+frs3SElMTHbMO2sqOlaRHoyefvmuPNjMXKt040IBE5s&#10;HHe+pm1KflxVkbfCsLjjvLAQShcMS2DDvGoC6+Dd6Go0GLyvOhcaHxwXMeJ11gvpxmN4jUMnpeJi&#10;5vjCCJt6r0FollBSbJWPdFKylVLwdCFlFInomqLSVL4IAvomf6vJMRvPA/Ot4psU2GtSeFaTYcoi&#10;6IOrGUuMLIJ64cooHlx0Mu1wZ6q+kIIIqhgOnmFz1TIvSi2AOvoH0OP/c8s/LS8DUQ0m4YgSyww6&#10;fvf7x5/bn3fffxG8AaDOxzH0rvxl2HARZK52JYPJ/6iDrAqo6wdQxSoRjsfd0e7hPuDmEO3tH4wK&#10;5tWjrQ8xfRDOkEzUVAuZpiG4rsDJlucxISj07/VyvOi0as6U1oVZx1MdyJKhxZizxnXXiE2JZjFB&#10;gITKL1cCN09MtSUdKh8dDHKCDNMsMUUgjQci0c4pYXqONeEplHyeWMdXBi5JtqwRfY77OZ37bIqL&#10;l4nlYmcstr1FiZot2NiohO3TytT0cLssbbNUlInfQJbb1jcqUzeuWaPTwfUrED0/UwhyDpAuWcDM&#10;AwFchXSBj9QOsLgNRUnrwrd/vWd9jCKklHTYIUD2dcGCAPYfLYb0aLi3B7epMH3vSdiW3GxL7MKc&#10;OvRwiPvjeSFhHJK+J2Vw5guOxzRHhYhZjth9czbMaep3G+eHi+m0qGHRPEvn9srz7DzjZN10kZxU&#10;ZbQe0UEfMoNVKx3ZnIW8y9t80Xo8hZO/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/wQAAFtDb250ZW50X1R5cGVzXS54bWxQSwECFAAKAAAAAACH&#10;TuJAAAAAAAAAAAAAAAAABgAAAAAAAAAAABAAAADhAwAAX3JlbHMvUEsBAhQAFAAAAAgAh07iQIoU&#10;ZjzRAAAAlAEAAAsAAAAAAAAAAQAgAAAABQQAAF9yZWxzLy5yZWxzUEsBAhQACgAAAAAAh07iQAAA&#10;AAAAAAAAAAAAAAQAAAAAAAAAAAAQAAAAAAAAAGRycy9QSwECFAAUAAAACACHTuJA+IbBJdcAAAAL&#10;AQAADwAAAAAAAAABACAAAAAiAAAAZHJzL2Rvd25yZXYueG1sUEsBAhQAFAAAAAgAh07iQFYu3OeP&#10;AgAAUgUAAA4AAAAAAAAAAQAgAAAAJgEAAGRycy9lMm9Eb2MueG1sUEsFBgAAAAAGAAYAWQEAACcG&#10;AAAAAA==&#10;" adj="1524,5400">
                <v:fill on="t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878205</wp:posOffset>
                </wp:positionV>
                <wp:extent cx="781050" cy="304800"/>
                <wp:effectExtent l="4445" t="4445" r="14605" b="14605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CD5A18">
                            <w:r>
                              <w:rPr>
                                <w:rFonts w:hint="default" w:ascii="Times New Roman" w:hAnsi="Times New Roman" w:eastAsia="Arial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333333"/>
                                <w:spacing w:val="0"/>
                                <w:sz w:val="24"/>
                                <w:szCs w:val="24"/>
                                <w:shd w:val="clear" w:fill="FFFFFF"/>
                              </w:rPr>
                              <w:t>β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333333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3.5pt;margin-top:69.15pt;height:24pt;width:61.5pt;z-index:251678720;mso-width-relative:page;mso-height-relative:page;" fillcolor="#FFFFFF" filled="t" stroked="t" coordsize="21600,21600" o:gfxdata="UEsDBAoAAAAAAIdO4kAAAAAAAAAAAAAAAAAEAAAAZHJzL1BLAwQUAAAACACHTuJAssBfQdYAAAAL&#10;AQAADwAAAGRycy9kb3ducmV2LnhtbE2PzU7DMBCE70i8g7VI3KjdWpgQ4lQCCQlxo82Fmxtvkwj/&#10;RLbblLdnOcFxZ0az3zTbi3fsjClPMWhYrwQwDH20Uxg0dPvXuwpYLiZY42JADd+YYdteXzWmtnEJ&#10;H3jelYFRSci10TCWMtec535Eb/IqzhjIO8bkTaEzDdwms1C5d3wjhOLeTIE+jGbGlxH7r93Ja3hT&#10;z+UTO/tu5UbGpeN9Orqs9e3NWjwBK3gpf2H4xSd0aInpEE/BZuY03KsH2lLIkJUERgn1KEg5kFIp&#10;Cbxt+P8N7Q9QSwMEFAAAAAgAh07iQA2rvglhAgAAyAQAAA4AAABkcnMvZTJvRG9jLnhtbK1UzW7U&#10;MBC+I/EOlu802Xb7w6rZamm1CKmilQri7HWcJsLxGNu7yfIA8AacuHDnufocfHZ2t6Xl0AM5OPOX&#10;b2Y+z+T0rG81WynnGzIFH+3lnCkjqWzMbcE/fpi/OuHMB2FKocmogq+V52fTly9OOztR+1STLpVj&#10;ADF+0tmC1yHYSZZ5WatW+D2yysBZkWtFgOpus9KJDuitzvbz/CjryJXWkVTew3oxOPkG0T0HkKqq&#10;keqC5LJVJgyoTmkR0JKvG+v5NFVbVUqGq6ryKjBdcHQa0okkkBfxzKanYnLrhK0buSlBPKeERz21&#10;ojFIuoO6EEGwpWueQLWNdOSpCnuS2mxoJDGCLkb5I25uamFV6gVUe7sj3f8/WPl+de1YU2ISDjgz&#10;osWN3/34fvfz992vbww2ENRZP0HcjUVk6N9Qj+Ct3cMY++4r18Y3OmLwg971jl7VByZhPD4Z5Yfw&#10;SLgO8vFJnujP7j+2zoe3iloWhYI73F4iVawufUAhCN2GxFyedFPOG62Tsvbn2rGVwEVj2krqONPC&#10;BxgLPk9PrBkQf32mDesKfnSAup5Axlw7zIUW8vNTBOBpA9jI0cBFlEK/6DfELahcgzdHw+h5K+cN&#10;cC9R2rVwmDUQgm0MVzgqTSiGNhJnNbmv/7LHeIwAvJx1mN2C+y9L4RQ6fmcwHK9H4zFgQ1LGh8f7&#10;UNxDz+KhxyzbcwJrI+y9lUmM8UFvxcpR+wlLO4tZ4RJGInfBw1Y8D8NGYemlms1SEMbbinBpbqyM&#10;0JFcQ7NloKpJVxlpGrjZsIcBT9ezWca4QQ/1FHX/A5r+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LLAX0HWAAAACwEAAA8AAAAAAAAAAQAgAAAAIgAAAGRycy9kb3ducmV2LnhtbFBLAQIUABQAAAAI&#10;AIdO4kANq74JYQIAAMgEAAAOAAAAAAAAAAEAIAAAACUBAABkcnMvZTJvRG9jLnhtbFBLBQYAAAAA&#10;BgAGAFkBAAD4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51CD5A18">
                      <w:r>
                        <w:rPr>
                          <w:rFonts w:hint="default" w:ascii="Times New Roman" w:hAnsi="Times New Roman" w:eastAsia="Arial" w:cs="Times New Roman"/>
                          <w:b/>
                          <w:bCs/>
                          <w:i w:val="0"/>
                          <w:iCs w:val="0"/>
                          <w:caps w:val="0"/>
                          <w:color w:val="333333"/>
                          <w:spacing w:val="0"/>
                          <w:sz w:val="24"/>
                          <w:szCs w:val="24"/>
                          <w:shd w:val="clear" w:fill="FFFFFF"/>
                        </w:rPr>
                        <w:t>β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333333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-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3547745" cy="2682240"/>
            <wp:effectExtent l="0" t="0" r="14605" b="3810"/>
            <wp:docPr id="6" name="图片 6" descr="actin-FOXO1_发光20250618-1325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ctin-FOXO1_发光20250618-13253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47745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20C80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/>
        </w:rPr>
      </w:pP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  <w:t>-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FOXO1</w:t>
      </w:r>
      <w:r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  <w:t>(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80</w:t>
      </w:r>
      <w:r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  <w:t xml:space="preserve">kDa): </w:t>
      </w:r>
      <w:r>
        <w:rPr>
          <w:rFonts w:ascii="Times New Roman" w:hAnsi="Times New Roman"/>
          <w:b/>
          <w:sz w:val="24"/>
          <w:szCs w:val="24"/>
        </w:rPr>
        <w:t xml:space="preserve">Lane 1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Marker；</w:t>
      </w:r>
      <w:r>
        <w:rPr>
          <w:rFonts w:ascii="Times New Roman" w:hAnsi="Times New Roman"/>
          <w:b/>
          <w:sz w:val="24"/>
          <w:szCs w:val="24"/>
        </w:rPr>
        <w:t>Lane 2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Control group 1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sz w:val="24"/>
          <w:szCs w:val="24"/>
        </w:rPr>
        <w:t>: PC-3 exosom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group 1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GW4869 group 1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Control group 2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ascii="Times New Roman" w:hAnsi="Times New Roman"/>
          <w:b/>
          <w:sz w:val="24"/>
          <w:szCs w:val="24"/>
        </w:rPr>
        <w:t>: PC-3 exosom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group 2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GW4869 group 2;</w:t>
      </w:r>
      <w:r>
        <w:rPr>
          <w:rFonts w:ascii="Times New Roman" w:hAnsi="Times New Roman"/>
          <w:b/>
          <w:sz w:val="24"/>
          <w:szCs w:val="24"/>
        </w:rPr>
        <w:t xml:space="preserve">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8</w:t>
      </w:r>
      <w:r>
        <w:rPr>
          <w:rFonts w:ascii="Times New Roman" w:hAnsi="Times New Roman"/>
          <w:b/>
          <w:sz w:val="24"/>
          <w:szCs w:val="24"/>
        </w:rPr>
        <w:t>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Control group 3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9</w:t>
      </w:r>
      <w:r>
        <w:rPr>
          <w:rFonts w:ascii="Times New Roman" w:hAnsi="Times New Roman"/>
          <w:b/>
          <w:sz w:val="24"/>
          <w:szCs w:val="24"/>
        </w:rPr>
        <w:t>: PC-3 exosom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group 3</w:t>
      </w:r>
      <w:r>
        <w:rPr>
          <w:rFonts w:ascii="Times New Roman" w:hAnsi="Times New Roman"/>
          <w:b/>
          <w:sz w:val="24"/>
          <w:szCs w:val="24"/>
        </w:rPr>
        <w:t xml:space="preserve">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10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GW4869 group 3.</w:t>
      </w:r>
    </w:p>
    <w:p w14:paraId="7AEE5C37">
      <w:pPr>
        <w:pStyle w:val="8"/>
        <w:ind w:left="0" w:leftChars="0" w:firstLine="0" w:firstLineChars="0"/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</w:pPr>
    </w:p>
    <w:p w14:paraId="7821503E">
      <w:pPr>
        <w:rPr>
          <w:rFonts w:ascii="Times New Roman" w:hAnsi="Times New Roman"/>
          <w:b/>
          <w:sz w:val="24"/>
          <w:szCs w:val="24"/>
        </w:rPr>
      </w:pPr>
    </w:p>
    <w:p w14:paraId="6278546A">
      <w:pPr>
        <w:rPr>
          <w:rFonts w:hint="default" w:ascii="Times New Roman" w:hAnsi="Times New Roman"/>
          <w:b/>
          <w:sz w:val="24"/>
          <w:szCs w:val="24"/>
          <w:lang w:val="en-US" w:eastAsia="zh-CN"/>
        </w:rPr>
      </w:pPr>
    </w:p>
    <w:p w14:paraId="54EEC104">
      <w:pPr>
        <w:rPr>
          <w:rFonts w:hint="eastAsia" w:ascii="Times New Roman" w:hAnsi="Times New Roman" w:eastAsiaTheme="minorEastAsia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638550</wp:posOffset>
                </wp:positionH>
                <wp:positionV relativeFrom="paragraph">
                  <wp:posOffset>1002030</wp:posOffset>
                </wp:positionV>
                <wp:extent cx="961390" cy="295275"/>
                <wp:effectExtent l="4445" t="4445" r="5715" b="508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4D1194">
                            <w:pPr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333333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333333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c-MY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6.5pt;margin-top:78.9pt;height:23.25pt;width:75.7pt;z-index:251681792;mso-width-relative:page;mso-height-relative:page;" fillcolor="#FFFFFF" filled="t" stroked="t" coordsize="21600,21600" o:gfxdata="UEsDBAoAAAAAAIdO4kAAAAAAAAAAAAAAAAAEAAAAZHJzL1BLAwQUAAAACACHTuJAfzoPrNgAAAAL&#10;AQAADwAAAGRycy9kb3ducmV2LnhtbE2PwU7DMBBE70j8g7VI3KjdJG1QiFMJJCTEjTYXbm68TSLs&#10;dRS7Tfl7lhMcVzOafa/eXb0TF5zjGEjDeqVAIHXBjtRraA+vD48gYjJkjQuEGr4xwq65valNZcNC&#10;H3jZp17wCMXKaBhSmiopYzegN3EVJiTOTmH2JvE599LOZuFx72Sm1FZ6MxJ/GMyELwN2X/uz1/C2&#10;fU6f2Np3m2d5WFrZzScXtb6/W6snEAmv6a8Mv/iMDg0zHcOZbBROw6bM2SVxsCnZgRtlVhQgjhoy&#10;VeQgm1r+d2h+AFBLAwQUAAAACACHTuJAQAoPlGICAADIBAAADgAAAGRycy9lMm9Eb2MueG1srVRL&#10;btswEN0X6B0I7hvZTuzURuTATeCiQNAESIuuaYqKiFIkS9KW3AM0N+iqm+57rpyjj5Ts/LrIolpQ&#10;89ObmccZnZy2tSIb4bw0OqfDgwElQnNTSH2T08+flm/eUuID0wVTRoucboWnp/PXr04aOxMjUxlV&#10;CEcAov2ssTmtQrCzLPO8EjXzB8YKDWdpXM0CVHeTFY41QK9VNhoMJlljXGGd4cJ7WM87J+0R3UsA&#10;TVlKLs4NX9dChw7VCcUCWvKVtJ7OU7VlKXi4LEsvAlE5RachnUgCeRXPbH7CZjeO2UryvgT2khKe&#10;9FQzqZF0D3XOAiNrJ59B1ZI7400ZDrips66RxAi6GA6ecHNdMStSL6Da2z3p/v/B8o+bK0dkkdPR&#10;hBLNatz43c/bu19/7n7/ILCBoMb6GeKuLSJD+860GJud3cMY+25LV8c3OiLwg97tnl7RBsJhnE6G&#10;h1N4OFyj6Xh0PI4o2f3H1vnwXpiaRCGnDreXSGWbCx+60F1IzOWNksVSKpWUrT9TjmwYLhrTVpiG&#10;EsV8gDGny/T02R59pjRpcjo5HA9Spke+mGuPuVKMf32OgOqVRhORo46LKIV21fbErUyxBW/OdKPn&#10;LV9K4F6gtCvmMGsgBNsYLnGUyqAY00uUVMZ9/5c9xmME4KWkwezm1H9bMyfQ8QeN4ZgOj44AG5Jy&#10;ND4eQXEPPauHHr2uzwxYG2LvLU9ijA9qJ5bO1F+wtIuYFS6mOXLnNOzEs9BtFJaei8UiBWG8LQsX&#10;+tryCB2vSJvFOphSpquMNHXc9OxhwNMw9MsYN+ihnqLuf0Dzv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H86D6zYAAAACwEAAA8AAAAAAAAAAQAgAAAAIgAAAGRycy9kb3ducmV2LnhtbFBLAQIUABQA&#10;AAAIAIdO4kBACg+UYgIAAMgEAAAOAAAAAAAAAAEAIAAAACcBAABkcnMvZTJvRG9jLnhtbFBLBQYA&#10;AAAABgAGAFkBAAD7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1B4D1194">
                      <w:pPr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333333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p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333333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-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c-MY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238500</wp:posOffset>
                </wp:positionH>
                <wp:positionV relativeFrom="paragraph">
                  <wp:posOffset>1137285</wp:posOffset>
                </wp:positionV>
                <wp:extent cx="323850" cy="45720"/>
                <wp:effectExtent l="8890" t="15240" r="10160" b="15240"/>
                <wp:wrapNone/>
                <wp:docPr id="28" name="左箭头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45720"/>
                        </a:xfrm>
                        <a:prstGeom prst="lef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55pt;margin-top:89.55pt;height:3.6pt;width:25.5pt;z-index:251683840;v-text-anchor:middle;mso-width-relative:page;mso-height-relative:page;" fillcolor="#000000" filled="t" stroked="t" coordsize="21600,21600" o:gfxdata="UEsDBAoAAAAAAIdO4kAAAAAAAAAAAAAAAAAEAAAAZHJzL1BLAwQUAAAACACHTuJATLhqf9gAAAAL&#10;AQAADwAAAGRycy9kb3ducmV2LnhtbE2PzU7DMBCE70i8g7VI3KhtUEIb4vTAj1RxQbQ8gBO7SdR4&#10;HeJtU96e5USPOzOa/aZcn8MgTn5KfUQDeqFAeGyi67E18LV7u1uCSGTR2SGiN/DjE6yr66vSFi7O&#10;+OlPW2oFl2AqrIGOaCykTE3ng02LOHpkbx+nYInPqZVusjOXh0HeK5XLYHvkD50d/XPnm8P2GAw0&#10;m49DjbjfvHy/ks3ed46yeWXM7Y1WTyDIn+k/DH/4jA4VM9XxiC6JwUCmFW8hNh5XGgQnslyzUrOy&#10;zB9AVqW83FD9AlBLAwQUAAAACACHTuJAjLNnupACAABSBQAADgAAAGRycy9lMm9Eb2MueG1srVTL&#10;ThsxFN1X6j9Y3pdJAhQaMUEREVUlVJBC1bXx2BlLftV2Mkm/p+quXVXqF6H+Ro89AQJ0waJZTO71&#10;fZ/7ODldG01WIkTlbE2HewNKhOWuUXZR00/X52+OKYmJ2YZpZ0VNNyLS08nrVyedH4uRa51uRCBw&#10;YuO48zVtU/Ljqoq8FYbFPeeFhVC6YFgCGxZVE1gH70ZXo8HgbdW50PjguIgRr7NeSLcew0scOikV&#10;FzPHl0bY1HsNQrOEkmKrfKSTkq2UgqdLKaNIRNcUlabyRRDQN/lbTU7YeBGYbxXfpsBeksKTmgxT&#10;FkHvXc1YYmQZ1DNXRvHgopNpjztT9YUURFDFcPAEm3nLvCi1AOro70GP/88t/7i6CkQ1NR2h75YZ&#10;dPz29/c/P3/cfvtF8AaAOh/H0Jv7q7DlIshc7VoGk/9RB1kXUDf3oIp1IhyP+6P940PAzSE6ODwa&#10;FcyrB1sfYnovnCGZqKkWMk1DcF2Bk60uYkJQ6N/p5XjRadWcK60Ls4lnOpAVQ4sxZ43rrhGbEs1i&#10;ggAJlV+uBG4emWpLOuzA6GiQE2SYZokpAmk8EIl2QQnTC6wJT6Hk88g6vjBwSbJljehzPMzp3GVT&#10;XDxPLBc7Y7HtLUrUbMHGRiVsn1ampse7ZWmbpaJM/Bay3La+UZm6cc0GnQ6uX4Ho+blCkAuAdMUC&#10;Zh4I4CqkS3ykdoDFbSlKWhe+/us962MUIaWkww4Bsi9LFgSw/2AxpO+GBwdwmwrT956EXcnNrsQu&#10;zZlDD4e4P54XEsYh6TtSBmc+43hMc1SImOWI3Tdny5ylfrdxfriYTosaFs2zdGHnnmfnGSfrpsvk&#10;pCqj9YAO+pAZrFrpyPYs5F3e5YvWwymc/AV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BBQAAW0NvbnRlbnRfVHlwZXNdLnhtbFBLAQIUAAoAAAAA&#10;AIdO4kAAAAAAAAAAAAAAAAAGAAAAAAAAAAAAEAAAAOMDAABfcmVscy9QSwECFAAUAAAACACHTuJA&#10;ihRmPNEAAACUAQAACwAAAAAAAAABACAAAAAHBAAAX3JlbHMvLnJlbHNQSwECFAAKAAAAAACHTuJA&#10;AAAAAAAAAAAAAAAABAAAAAAAAAAAABAAAAAAAAAAZHJzL1BLAQIUABQAAAAIAIdO4kBMuGp/2AAA&#10;AAsBAAAPAAAAAAAAAAEAIAAAACIAAABkcnMvZG93bnJldi54bWxQSwECFAAUAAAACACHTuJAjLNn&#10;upACAABSBQAADgAAAAAAAAABACAAAAAnAQAAZHJzL2Uyb0RvYy54bWxQSwUGAAAAAAYABgBZAQAA&#10;KQYAAAAA&#10;" adj="1524,5400">
                <v:fill on="t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933450</wp:posOffset>
                </wp:positionH>
                <wp:positionV relativeFrom="paragraph">
                  <wp:posOffset>1003935</wp:posOffset>
                </wp:positionV>
                <wp:extent cx="552450" cy="266700"/>
                <wp:effectExtent l="4445" t="4445" r="14605" b="1460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249AF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62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3.5pt;margin-top:79.05pt;height:21pt;width:43.5pt;z-index:251680768;mso-width-relative:page;mso-height-relative:page;" fillcolor="#FFFFFF" filled="t" stroked="t" coordsize="21600,21600" o:gfxdata="UEsDBAoAAAAAAIdO4kAAAAAAAAAAAAAAAAAEAAAAZHJzL1BLAwQUAAAACACHTuJA255CDNUAAAAL&#10;AQAADwAAAGRycy9kb3ducmV2LnhtbE1PQU7DMBC8I/EHa5G4UTtJKVWIUwkkJMSNkgs3N94mEfY6&#10;st2m/J7lBLeZndHsTLO7eCfOGNMUSEOxUiCQ+mAnGjR0Hy93WxApG7LGBUIN35hg115fNaa2YaF3&#10;PO/zIDiEUm00jDnPtZSpH9GbtAozEmvHEL3JTOMgbTQLh3snS6U20puJ+MNoZnwesf/an7yG181T&#10;/sTOvtmqrMLSyT4eXdL69qZQjyAyXvKfGX7rc3VoudMhnMgm4ZivH3hLZnC/LUCwo6zWfDkwUKoA&#10;2Tby/4b2B1BLAwQUAAAACACHTuJAOdevdmECAADIBAAADgAAAGRycy9lMm9Eb2MueG1srVTNbhMx&#10;EL4j8Q6W73STkKQQdVOFVkFIFa1UEGfH6+2u8HqM7WQ3PAC8AScu3HmuPgefvUlaWg49sAfv/O03&#10;M59n9uS0azTbKOdrMjkfHg04U0ZSUZubnH/8sHzxijMfhCmEJqNyvlWen86fPztp7UyNqCJdKMcA&#10;YvystTmvQrCzLPOyUo3wR2SVgbMk14gA1d1khRMt0BudjQaDadaSK6wjqbyH9bx38h2iewoglWUt&#10;1TnJdaNM6FGd0iKgJV/V1vN5qrYslQyXZelVYDrn6DSkE0kgr+KZzU/E7MYJW9VyV4J4SgkPempE&#10;bZD0AHUugmBrVz+CamrpyFMZjiQ1Wd9IYgRdDAcPuLmuhFWpF1Dt7YF0//9g5fvNlWN1kfPRhDMj&#10;Gtz47Y/vtz9/3/76xmADQa31M8RdW0SG7g11GJu93cMY++5K18Q3OmLwg97tgV7VBSZhnExG4wk8&#10;Eq7RdHo8SPRndx9b58NbRQ2LQs4dbi+RKjYXPqAQhO5DYi5Pui6WtdZJ2foz7dhG4KIxbQW1nGnh&#10;A4w5X6Yn1gyIvz7ThrU5n75EXY8gY64D5koL+fkxAvC0AWzkqOciSqFbdTviVlRswZujfvS8lcsa&#10;uBco7Uo4zBoIwTaGSxylJhRDO4mzitzXf9ljPEYAXs5azG7O/Ze1cAodvzMYjtfD8RiwISnjyfEI&#10;irvvWd33mHVzRmBtiL23MokxPui9WDpqPmFpFzErXMJI5M552Itnod8oLL1Ui0UKwnhbES7MtZUR&#10;OpJraLEOVNbpKiNNPTc79jDg6Xp2yxg36L6eou5+QPM/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255CDNUAAAALAQAADwAAAAAAAAABACAAAAAiAAAAZHJzL2Rvd25yZXYueG1sUEsBAhQAFAAAAAgA&#10;h07iQDnXr3ZhAgAAyAQAAA4AAAAAAAAAAQAgAAAAJAEAAGRycy9lMm9Eb2MueG1sUEsFBgAAAAAG&#10;AAYAWQEAAPcFAAAAAA=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4249AFD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62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1121410</wp:posOffset>
                </wp:positionV>
                <wp:extent cx="255905" cy="15875"/>
                <wp:effectExtent l="635" t="45085" r="10160" b="5334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25" idx="3"/>
                      </wps:cNvCnPr>
                      <wps:spPr>
                        <a:xfrm flipV="1">
                          <a:off x="2828925" y="7299325"/>
                          <a:ext cx="255905" cy="15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17pt;margin-top:88.3pt;height:1.25pt;width:20.15pt;z-index:251682816;mso-width-relative:page;mso-height-relative:page;" filled="f" stroked="t" coordsize="21600,21600" o:gfxdata="UEsDBAoAAAAAAIdO4kAAAAAAAAAAAAAAAAAEAAAAZHJzL1BLAwQUAAAACACHTuJArvqRMdgAAAAL&#10;AQAADwAAAGRycy9kb3ducmV2LnhtbE2PwU7DMBBE70j8g7VI3KidtKQlxOmhElyQkCiIsxtv40C8&#10;DrHTlr9ne6LHnRnNvqnWJ9+LA46xC6QhmykQSE2wHbUaPt6f7lYgYjJkTR8INfxihHV9fVWZ0oYj&#10;veFhm1rBJRRLo8GlNJRSxsahN3EWBiT29mH0JvE5ttKO5sjlvpe5UoX0piP+4MyAG4fN93byGmxo&#10;n1ef+Y9SL07dF5tXO+2/kta3N5l6BJHwlP7DcMZndKiZaRcmslH0GvL5grckNpZFAYIT+XIxB7E7&#10;Kw8ZyLqSlxvqP1BLAwQUAAAACACHTuJAyOth8y4CAAAhBAAADgAAAGRycy9lMm9Eb2MueG1srVPL&#10;jtMwFN0j8Q+W9zRpRqUPNZ1FS9kgqMRj7zpOYskvXXua9if4ASRWwIphNXu+BobP4NoJM8OwmQVZ&#10;JNe59x7fc3y8PD9qRQ4CvLSmpONRTokw3FbSNCV9+2b7ZEaJD8xUTFkjSnoSnp6vHj9adm4hCtta&#10;VQkgCGL8onMlbUNwiyzzvBWa+ZF1wmCytqBZwCU0WQWsQ3StsiLPn2adhcqB5cJ7/Lvpk3RAhIcA&#10;2rqWXGwsv9DChB4VhGIBKflWOk9Xadq6Fjy8qmsvAlElRaYhvXETjPfxna2WbNEAc63kwwjsISPc&#10;46SZNLjpDdSGBUYuQP4DpSUH620dRtzqrCeSFEEW4/yeNq9b5kTiglJ7dyO6/3+w/OVhB0RWJS2m&#10;lBim8cSvP1z9fP/5+tvlj09Xv75/jPHXLwTzKFbn/AJ71mYHka4P66Pp2ycUv8eSnsWy7K+6uPCu&#10;7zjWoEmtpHuH5kuSoQgE+4pZMZsXiHIq6bSYz88wTqcjjoHwWDCZzHPMcywYT2bTlM7YIiLGWRz4&#10;8FxYTWJQUh+AyaYNa2sM2sBCvxs7vPAhTnjbEJuN3Uql0n7KkA53KKY5moQztHiN1sJQO5TJm4YS&#10;phq8OzxAIuCtklVsT4pAs18rIAeGjttuc3ySIKjV3bI444b5tq9LqZ6tlgGvl5K6pLPYPFg0MKme&#10;mYqEk8MTYgC2G2CVGeTuFY5a72112sGfY0DnJLqDy6M1765T9+3NXv0G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rvqRMdgAAAALAQAADwAAAAAAAAABACAAAAAiAAAAZHJzL2Rvd25yZXYueG1sUEsB&#10;AhQAFAAAAAgAh07iQMjrYfMuAgAAIQQAAA4AAAAAAAAAAQAgAAAAJwEAAGRycy9lMm9Eb2MueG1s&#10;UEsFBgAAAAAGAAYAWQEAAMcFAAAAAA==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ascii="Times New Roman" w:hAnsi="Times New Roman"/>
          <w:lang w:val="en-US" w:eastAsia="zh-CN"/>
        </w:rPr>
        <w:t xml:space="preserve">           </w:t>
      </w:r>
      <w:r>
        <w:rPr>
          <w:rFonts w:hint="eastAsia" w:ascii="Times New Roman" w:hAnsi="Times New Roman" w:eastAsiaTheme="minorEastAsia"/>
          <w:lang w:eastAsia="zh-CN"/>
        </w:rPr>
        <w:drawing>
          <wp:inline distT="0" distB="0" distL="114300" distR="114300">
            <wp:extent cx="3547745" cy="2682240"/>
            <wp:effectExtent l="0" t="0" r="14605" b="3810"/>
            <wp:docPr id="70" name="图片 70" descr="C-MYC_发光20250625-1424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C-MYC_发光20250625-1424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47745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224A2">
      <w:pPr>
        <w:rPr>
          <w:rFonts w:hint="eastAsia" w:ascii="Times New Roman" w:hAnsi="Times New Roman" w:eastAsiaTheme="minorEastAsia"/>
          <w:lang w:eastAsia="zh-CN"/>
        </w:rPr>
      </w:pPr>
    </w:p>
    <w:p w14:paraId="27522F08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B.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WB analysis</w:t>
      </w:r>
      <w:r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p-STAT3</w:t>
      </w:r>
      <w:r>
        <w:rPr>
          <w:rFonts w:ascii="Times New Roman" w:hAnsi="Times New Roman"/>
          <w:b/>
          <w:sz w:val="24"/>
          <w:szCs w:val="24"/>
        </w:rPr>
        <w:t xml:space="preserve"> was determined by Western blot.</w:t>
      </w:r>
    </w:p>
    <w:p w14:paraId="5C77C62F">
      <w:pPr>
        <w:pStyle w:val="8"/>
        <w:ind w:left="0" w:leftChars="0" w:firstLine="0" w:firstLineChars="0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 w14:paraId="3853CC26">
      <w:pPr>
        <w:pStyle w:val="8"/>
        <w:ind w:left="0" w:leftChars="0" w:firstLine="0" w:firstLineChars="0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 w14:paraId="3A7EAF1A">
      <w:pPr>
        <w:pStyle w:val="8"/>
        <w:ind w:left="0" w:leftChars="0" w:firstLine="0" w:firstLineChars="0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 w14:paraId="014F17CF">
      <w:pPr>
        <w:pStyle w:val="8"/>
        <w:ind w:left="0" w:leftChars="0" w:firstLine="0" w:firstLineChars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628015</wp:posOffset>
                </wp:positionH>
                <wp:positionV relativeFrom="paragraph">
                  <wp:posOffset>895350</wp:posOffset>
                </wp:positionV>
                <wp:extent cx="323215" cy="3175"/>
                <wp:effectExtent l="0" t="48260" r="635" b="62865"/>
                <wp:wrapNone/>
                <wp:docPr id="58" name="直接箭头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215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9.45pt;margin-top:70.5pt;height:0.25pt;width:25.45pt;z-index:251698176;mso-width-relative:page;mso-height-relative:page;" filled="f" stroked="t" coordsize="21600,21600" o:gfxdata="UEsDBAoAAAAAAIdO4kAAAAAAAAAAAAAAAAAEAAAAZHJzL1BLAwQUAAAACACHTuJA2T+9U9UAAAAK&#10;AQAADwAAAGRycy9kb3ducmV2LnhtbE2Py07DMBBF90j8gzVI7KgdVFCTxumiCHYIaKFrN548VHsc&#10;xU5b/p4pG1jOnaP7KFdn78QRx9gH0pDNFAikOtieWg2f2+e7BYiYDFnjAqGGb4ywqq6vSlPYcKIP&#10;PG5SK9iEYmE0dCkNhZSx7tCbOAsDEv+aMHqT+BxbaUdzYnPv5L1Sj9KbnjihMwOuO6wPm8lrePo6&#10;qPfu9WXY2d69TXFqaL1ttL69ydQSRMJz+oPhUp+rQ8Wd9mEiG4XTkC9yJlmfZ7zpAsxz3rL/VR5A&#10;VqX8P6H6AVBLAwQUAAAACACHTuJAVQCW5wsCAADjAwAADgAAAGRycy9lMm9Eb2MueG1srVPNjtMw&#10;EL4j8Q6W7zRpq7KrqOkeWsoFwUrAA0wdJ7HkP429TfsSvAASJ+AEnPa+TwPLYzBOQheWyx7IwRl7&#10;PN/M9814eXEwmu0lBuVsyaeTnDNphauUbUr+9s32yTlnIYKtQDsrS36UgV+sHj9adr6QM9c6XUlk&#10;BGJD0fmStzH6IsuCaKWBMHFeWnLWDg1E2mKTVQgdoRudzfL8adY5rDw6IUOg083g5CMiPgTQ1bUS&#10;cuPElZE2DqgoNUSiFFrlA1/11da1FPFVXQcZmS45MY39SknI3qU1Wy2haBB8q8RYAjykhHucDChL&#10;SU9QG4jArlD9A2WUQBdcHSfCmWwg0itCLKb5PW1et+Blz4WkDv4kevh/sOLl/hKZqkq+oL5bMNTx&#10;2/fXP959uv329fvH6583H5L95TMjP4nV+VBQzNpe4rgL/hIT80ONJv2JEzv0Ah9PAstDZIIO57P5&#10;bLrgTJBrPj1bJMTsLtRjiM+lMywZJQ8RQTVtXDtrqZEOp73EsH8R4hD4OyDltW6rtKZzKLRlHY32&#10;7CynNgugIa1pOMg0nogG23AGuqHpFxF7yOC0qlJ4ig7Y7NYa2R5oZrbbnL6xzr+updwbCO1wr3el&#10;a1AYFemBaGVKfp6CxyGLoPQzW7F49KQxILpuhNWWVEjCDlIma+eqY69wf06973Ua5zQN15/7Pvru&#10;ba5+A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Nk/vVPVAAAACgEAAA8AAAAAAAAAAQAgAAAAIgAA&#10;AGRycy9kb3ducmV2LnhtbFBLAQIUABQAAAAIAIdO4kBVAJbnCwIAAOMDAAAOAAAAAAAAAAEAIAAA&#10;ACQBAABkcnMvZTJvRG9jLnhtbFBLBQYAAAAABgAGAFkBAAChBQAAAAA=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608965</wp:posOffset>
                </wp:positionH>
                <wp:positionV relativeFrom="paragraph">
                  <wp:posOffset>1219200</wp:posOffset>
                </wp:positionV>
                <wp:extent cx="323215" cy="3175"/>
                <wp:effectExtent l="0" t="48260" r="635" b="62865"/>
                <wp:wrapNone/>
                <wp:docPr id="59" name="直接箭头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215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7.95pt;margin-top:96pt;height:0.25pt;width:25.45pt;z-index:251699200;mso-width-relative:page;mso-height-relative:page;" filled="f" stroked="t" coordsize="21600,21600" o:gfxdata="UEsDBAoAAAAAAIdO4kAAAAAAAAAAAAAAAAAEAAAAZHJzL1BLAwQUAAAACACHTuJA5TNWGdUAAAAK&#10;AQAADwAAAGRycy9kb3ducmV2LnhtbE2PPU/DMBCGdyT+g3WV2KjdilYkjdOhCDYEtMDsxpc4anyO&#10;Yqct/54rCx3vvUfvR7E++04ccYhtIA2zqQKBVAXbUqPhc/d8/wgiJkPWdIFQww9GWJe3N4XJbTjR&#10;Bx63qRFsQjE3GlxKfS5lrBx6E6ehR+JfHQZvEp9DI+1gTmzuOzlXaim9aYkTnOlx47A6bEev4enr&#10;oN7d60v/bdvubYxjTZtdrfXdZKZWIBKe0z8Ml/pcHUrutA8j2Sg6DdkiY5L1bM6bLsDDkrfs/5QF&#10;yLKQ1xPKX1BLAwQUAAAACACHTuJABuMGpgsCAADjAwAADgAAAGRycy9lMm9Eb2MueG1srVPNjtMw&#10;EL4j8Q6W7zRpq7JL1HQPLeWCYCXgAaaOk1jyn8bepn0JXgCJE3ACTnvnaWB5DMZJ6MJy2QM5OOMZ&#10;zzfzfR4vLw5Gs73EoJwt+XSScyatcJWyTcnfvN4+OucsRLAVaGdlyY8y8IvVwwfLzhdy5lqnK4mM&#10;QGwoOl/yNkZfZFkQrTQQJs5LS8HaoYFIW2yyCqEjdKOzWZ4/zjqHlUcnZAjk3QxBPiLifQBdXSsh&#10;N05cGWnjgIpSQyRKoVU+8FXfbV1LEV/WdZCR6ZIT09ivVITsXVqz1RKKBsG3SowtwH1auMPJgLJU&#10;9AS1gQjsCtU/UEYJdMHVcSKcyQYivSLEYprf0eZVC172XEjq4E+ih/8HK17sL5GpquSLJ5xZMHTj&#10;N++uf7z9ePP1y/cP1z+/vU/250+M4iRW50NBOWt7ieMu+EtMzA81mvQnTuzQC3w8CSwPkQlyzmfz&#10;2XTBmaDQfHq2SIjZbarHEJ9JZ1gySh4igmrauHbW0kU6nPYSw/55iEPi74RU17qt0pr8UGjLOhrt&#10;2VlO1yyAhrSm4SDTeCIabMMZ6IamX0TsIYPTqkrpKTtgs1trZHugmdluc/rGPv86lmpvILTDuT6U&#10;jkFhVKQHopUp+XlKHocsgtJPbcXi0ZPGgOi6EVZbUiEJO0iZrJ2rjr3CvZ/uvtdpnNM0XH/u++zb&#10;t7n6B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OUzVhnVAAAACgEAAA8AAAAAAAAAAQAgAAAAIgAA&#10;AGRycy9kb3ducmV2LnhtbFBLAQIUABQAAAAIAIdO4kAG4wamCwIAAOMDAAAOAAAAAAAAAAEAIAAA&#10;ACQBAABkcnMvZTJvRG9jLnhtbFBLBQYAAAAABgAGAFkBAAChBQAAAAA=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628015</wp:posOffset>
                </wp:positionH>
                <wp:positionV relativeFrom="paragraph">
                  <wp:posOffset>495300</wp:posOffset>
                </wp:positionV>
                <wp:extent cx="323215" cy="3175"/>
                <wp:effectExtent l="0" t="48260" r="635" b="62865"/>
                <wp:wrapNone/>
                <wp:docPr id="57" name="直接箭头连接符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53" idx="3"/>
                      </wps:cNvCnPr>
                      <wps:spPr>
                        <a:xfrm>
                          <a:off x="1771015" y="2202180"/>
                          <a:ext cx="323215" cy="3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9.45pt;margin-top:39pt;height:0.25pt;width:25.45pt;z-index:251697152;mso-width-relative:page;mso-height-relative:page;" filled="f" stroked="t" coordsize="21600,21600" o:gfxdata="UEsDBAoAAAAAAIdO4kAAAAAAAAAAAAAAAAAEAAAAZHJzL1BLAwQUAAAACACHTuJAvhyEgtUAAAAI&#10;AQAADwAAAGRycy9kb3ducmV2LnhtbE2PzU7DMBCE70i8g7VI3KhdxE8S4vRQBDcEbYGzG2/iqPE6&#10;ip22vD2bExx3ZjQ7X7k6+14ccYxdIA3LhQKBVAfbUavhc/dyk4GIyZA1fSDU8IMRVtXlRWkKG060&#10;weM2tYJLKBZGg0tpKKSMtUNv4iIMSOw1YfQm8Tm20o7mxOW+l7dKPUhvOuIPzgy4dlgftpPX8Px1&#10;UB/u7XX4tl3/PsWpofWu0fr6aqmeQCQ8p78wzPN5OlS8aR8mslH0GvIs56SGx4yRZv8uZ5T9LNyD&#10;rEr5H6D6BVBLAwQUAAAACACHTuJAvQR2OyUCAAAWBAAADgAAAGRycy9lMm9Eb2MueG1srVPNjtMw&#10;EL4j8Q6W7zQ/Vekq2nQPLeWCoBLwALOOk1jyn2xv074EL4DECTgBp73zNLA8BmMnXdjlsgdySOzM&#10;fJ/n+2Z8fnFQkuy588LomhaznBKumWmE7mr69s32yRklPoBuQBrNa3rknl6sHj86H2zFS9Mb2XBH&#10;kET7arA17UOwVZZ51nMFfmYs1xhsjVMQcOu6rHEwILuSWZnnT7PBuMY6w7j3+HczBunE6B5CaNpW&#10;ML4x7EpxHUZWxyUElOR7YT1dpWrblrPwqm09D0TWFJWG9MZDcH0Z39nqHKrOge0Fm0qAh5RwT5MC&#10;ofHQW6oNBCBXTvxDpQRzxps2zJhR2SgkOYIqivyeN697sDxpQau9vTXd/z9a9nK/c0Q0NV0sKdGg&#10;sOM3769/vvt08+3rj4/Xv75/iOsvnwnG0azB+goxa71zUa4P64Me4XOK30NN5zEtu5MXN96OiEPr&#10;VESidILZxXJZ5MWCkmNNyzIvi7OpJ/wQCIt05byMcYYJ82K5SOxQnWis8+E5N4rERU19cCC6PqyN&#10;1th744rUFdi/8CGWBdUJEGvQZiukTCMgNRmwmnKZ42QwwLlucZ5wqSx643VHCcgOLwwLLlF6I0UT&#10;4ckG112upSN7wDHbbnN8pjrvpMWzN+D7MS+FYhpUSgS8U1Komp5F8ORBACGf6YaEo8W2gHNmmGil&#10;njwebY0GX5rmuHMn73FcktxptOM8/r1P6D/XefU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vhyE&#10;gtUAAAAIAQAADwAAAAAAAAABACAAAAAiAAAAZHJzL2Rvd25yZXYueG1sUEsBAhQAFAAAAAgAh07i&#10;QL0EdjslAgAAFgQAAA4AAAAAAAAAAQAgAAAAJAEAAGRycy9lMm9Eb2MueG1sUEsFBgAAAAAGAAYA&#10;WQEAALsFAAAAAA==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57150</wp:posOffset>
                </wp:positionH>
                <wp:positionV relativeFrom="paragraph">
                  <wp:posOffset>1104900</wp:posOffset>
                </wp:positionV>
                <wp:extent cx="552450" cy="266700"/>
                <wp:effectExtent l="4445" t="4445" r="14605" b="14605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F70A3E">
                            <w:pPr>
                              <w:rPr>
                                <w:rFonts w:hint="default" w:eastAsiaTheme="minorEastAsia"/>
                                <w:b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55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.5pt;margin-top:87pt;height:21pt;width:43.5pt;z-index:251696128;mso-width-relative:page;mso-height-relative:page;" fillcolor="#FFFFFF" filled="t" stroked="t" coordsize="21600,21600" o:gfxdata="UEsDBAoAAAAAAIdO4kAAAAAAAAAAAAAAAAAEAAAAZHJzL1BLAwQUAAAACACHTuJAA4+AMdMAAAAI&#10;AQAADwAAAGRycy9kb3ducmV2LnhtbE1PTU/DMAy9I/EfIiPtxtJ2qGOl6SSQkBA3tl52yxqvrUic&#10;KsnW7d9jTnDys5/1Purt1VlxwRBHTwryZQYCqfNmpF5Bu39/fAYRkyajrSdUcMMI2+b+rtaV8TN9&#10;4WWXesEiFCutYEhpqqSM3YBOx6WfkJg7+eB04jX00gQ9s7izssiyUjo9EjsMesK3Abvv3dkp+Chf&#10;0wFb82lWxcrPrezCyUalFg959gIi4TX9PcNvfI4ODWc6+jOZKKyCDTdJfF4/MWB+U/I8KihyBrKp&#10;5f8CzQ9QSwMEFAAAAAgAh07iQA3yH9hhAgAAyAQAAA4AAABkcnMvZTJvRG9jLnhtbK1UzW4TMRC+&#10;I/EOlu90k5CkEHVThVZBSBWtVBBnx+vtrvB6jO1kNzwAvAEnLtx5rj4Hn71JWloOPbAH7/ztNzOf&#10;Z/bktGs02yjnazI5Hx4NOFNGUlGbm5x//LB88YozH4QphCajcr5Vnp/Onz87ae1MjagiXSjHAGL8&#10;rLU5r0KwsyzzslKN8EdklYGzJNeIANXdZIUTLdAbnY0Gg2nWkiusI6m8h/W8d/IdonsKIJVlLdU5&#10;yXWjTOhRndIioCVf1dbzeaq2LJUMl2XpVWA65+g0pBNJIK/imc1PxOzGCVvVcleCeEoJD3pqRG2Q&#10;9AB1LoJga1c/gmpq6chTGY4kNVnfSGIEXQwHD7i5roRVqRdQ7e2BdP//YOX7zZVjdZHzyZQzIxrc&#10;+O2P77c/f9/++sZgA0Gt9TPEXVtEhu4NdRibvd3DGPvuStfENzpi8IPe7YFe1QUmYZxMRuMJPBKu&#10;0XR6PEj0Z3cfW+fDW0UNi0LOHW4vkSo2Fz6gEITuQ2IuT7oulrXWSdn6M+3YRuCiMW0FtZxp4QOM&#10;OV+mJ9YMiL8+04a1OZ++RF2PIGOuA+ZKC/n5MQLwtAFs5KjnIkqhW3U74lZUbMGbo370vJXLGrgX&#10;KO1KOMwaCME2hkscpSYUQzuJs4rc13/ZYzxGAF7OWsxuzv2XtXAKHb8zGI7Xw/EYsCEp48nxCIq7&#10;71nd95h1c0ZgbYi9tzKJMT7ovVg6aj5haRcxK1zCSOTOediLZ6HfKCy9VItFCsJ4WxEuzLWVETqS&#10;a2ixDlTW6SojTT03O/Yw4Ol6dssYN+i+nqLufkDzP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AOP&#10;gDHTAAAACAEAAA8AAAAAAAAAAQAgAAAAIgAAAGRycy9kb3ducmV2LnhtbFBLAQIUABQAAAAIAIdO&#10;4kAN8h/YYQIAAMgEAAAOAAAAAAAAAAEAIAAAACIBAABkcnMvZTJvRG9jLnhtbFBLBQYAAAAABgAG&#10;AFkBAAD1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BF70A3E">
                      <w:pPr>
                        <w:rPr>
                          <w:rFonts w:hint="default" w:eastAsiaTheme="minorEastAsia"/>
                          <w:b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55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a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57150</wp:posOffset>
                </wp:positionH>
                <wp:positionV relativeFrom="paragraph">
                  <wp:posOffset>742950</wp:posOffset>
                </wp:positionV>
                <wp:extent cx="552450" cy="266700"/>
                <wp:effectExtent l="4445" t="4445" r="14605" b="14605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732FA9">
                            <w:pPr>
                              <w:rPr>
                                <w:rFonts w:hint="eastAsia" w:eastAsiaTheme="minorEastAsia"/>
                                <w:b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70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.5pt;margin-top:58.5pt;height:21pt;width:43.5pt;z-index:251695104;mso-width-relative:page;mso-height-relative:page;" fillcolor="#FFFFFF" filled="t" stroked="t" coordsize="21600,21600" o:gfxdata="UEsDBAoAAAAAAIdO4kAAAAAAAAAAAAAAAAAEAAAAZHJzL1BLAwQUAAAACACHTuJAd2kvp9MAAAAI&#10;AQAADwAAAGRycy9kb3ducmV2LnhtbE1PTW/CMAy9T+I/REbabaQFrYyuKRKTJk27DXrhFhrTViRO&#10;lQTK/v2803ay/Z71Pqrt3VlxwxAHTwryRQYCqfVmoE5Bc3h/egERkyajrSdU8I0RtvXsodKl8RN9&#10;4W2fOsEiFEutoE9pLKWMbY9Ox4UfkZg7++B04jN00gQ9sbizcpllhXR6IHbo9YhvPbaX/dUp+Ch2&#10;6YiN+TSr5cpPjWzD2UalHud59goi4T39PcNvfI4ONWc6+SuZKKyCDTdJDOdrXpjfFDxPDDwzI+tK&#10;/i9Q/wBQSwMEFAAAAAgAh07iQJm5wadhAgAAyAQAAA4AAABkcnMvZTJvRG9jLnhtbK1UzW4TMRC+&#10;I/EOlu90k5CkEHVThVZBSBWtVBBnx+vtrvB6jO1kNzwAvAEnLtx5rj4Hn71JWloOPbAH7/ztNzOf&#10;Z/bktGs02yjnazI5Hx4NOFNGUlGbm5x//LB88YozH4QphCajcr5Vnp/Onz87ae1MjagiXSjHAGL8&#10;rLU5r0KwsyzzslKN8EdklYGzJNeIANXdZIUTLdAbnY0Gg2nWkiusI6m8h/W8d/IdonsKIJVlLdU5&#10;yXWjTOhRndIioCVf1dbzeaq2LJUMl2XpVWA65+g0pBNJIK/imc1PxOzGCVvVcleCeEoJD3pqRG2Q&#10;9AB1LoJga1c/gmpq6chTGY4kNVnfSGIEXQwHD7i5roRVqRdQ7e2BdP//YOX7zZVjdZHzyYQzIxrc&#10;+O2P77c/f9/++sZgA0Gt9TPEXVtEhu4NdRibvd3DGPvuStfENzpi8IPe7YFe1QUmYZxMRuMJPBKu&#10;0XR6PEj0Z3cfW+fDW0UNi0LOHW4vkSo2Fz6gEITuQ2IuT7oulrXWSdn6M+3YRuCiMW0FtZxp4QOM&#10;OV+mJ9YMiL8+04a1OZ++RF2PIGOuA+ZKC/n5MQLwtAFs5KjnIkqhW3U74lZUbMGbo370vJXLGrgX&#10;KO1KOMwaCME2hkscpSYUQzuJs4rc13/ZYzxGAF7OWsxuzv2XtXAKHb8zGI7Xw/EYsCEp48nxCIq7&#10;71nd95h1c0ZgbYi9tzKJMT7ovVg6aj5haRcxK1zCSOTOediLZ6HfKCy9VItFCsJ4WxEuzLWVETqS&#10;a2ixDlTW6SojTT03O/Yw4Ol6dssYN+i+nqLufkDzP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Hdp&#10;L6fTAAAACAEAAA8AAAAAAAAAAQAgAAAAIgAAAGRycy9kb3ducmV2LnhtbFBLAQIUABQAAAAIAIdO&#10;4kCZucGnYQIAAMgEAAAOAAAAAAAAAAEAIAAAACIBAABkcnMvZTJvRG9jLnhtbFBLBQYAAAAABgAG&#10;AFkBAAD1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21732FA9">
                      <w:pPr>
                        <w:rPr>
                          <w:rFonts w:hint="eastAsia" w:eastAsiaTheme="minorEastAsia"/>
                          <w:b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70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361950</wp:posOffset>
                </wp:positionV>
                <wp:extent cx="618490" cy="266700"/>
                <wp:effectExtent l="4445" t="4445" r="5715" b="14605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49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6A75E3">
                            <w:pPr>
                              <w:rPr>
                                <w:rFonts w:hint="default" w:eastAsiaTheme="minorEastAsia"/>
                                <w:b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</w:rPr>
                              <w:t>100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75pt;margin-top:28.5pt;height:21pt;width:48.7pt;z-index:251694080;mso-width-relative:page;mso-height-relative:page;" fillcolor="#FFFFFF" filled="t" stroked="t" coordsize="21600,21600" o:gfxdata="UEsDBAoAAAAAAIdO4kAAAAAAAAAAAAAAAAAEAAAAZHJzL1BLAwQUAAAACACHTuJAvDMdT9QAAAAG&#10;AQAADwAAAGRycy9kb3ducmV2LnhtbE2PwU7DMBBE70j8g7VI3KjdVi1NiFMJJKSKG20u3Nx4m0TY&#10;68h2m/bvWU5wWo1mNPum2l69ExeMaQikYT5TIJDaYAfqNDSH96cNiJQNWeMCoYYbJtjW93eVKW2Y&#10;6BMv+9wJLqFUGg19zmMpZWp79CbNwojE3ilEbzLL2EkbzcTl3smFUmvpzUD8oTcjvvXYfu/PXsNu&#10;/Zq/sLEfdrlYhqmRbTy5pPXjw1y9gMh4zX9h+MVndKiZ6RjOZJNwrFcc1LB65kVsF5sCxJFvoUDW&#10;lfyPX/8AUEsDBBQAAAAIAIdO4kBp92AtZAIAAMgEAAAOAAAAZHJzL2Uyb0RvYy54bWytVM1u2zAM&#10;vg/YOwi6r07SNG2DOkXWIsOAYi3QDTsrslwbk0VNUuJkD7C9wU677L7nynPsk5ykfzv0MB9kiqQ/&#10;kh9Jn52vGs2WyvmaTM77Bz3OlJFU1OYu558+zt6ccOaDMIXQZFTO18rz88nrV2etHasBVaQL5RhA&#10;jB+3NudVCHacZV5WqhH+gKwyMJbkGhFwdXdZ4UQL9EZng15vlLXkCutIKu+hveyMfIvoXgJIZVlL&#10;dUly0SgTOlSntAgoyVe19XySsi1LJcN1WXoVmM45Kg3pRBDI83hmkzMxvnPCVrXcpiBeksKTmhpR&#10;GwTdQ12KINjC1c+gmlo68lSGA0lN1hWSGEEV/d4Tbm4rYVWqBVR7uyfd/z9Y+WF541hd5PzokDMj&#10;GnR88/PH5tefze/vDDoQ1Fo/ht+thWdYvaUVxman91DGulela+IbFTHYQe96T69aBSahHPVPhqew&#10;SJgGo9FxL9Gf3X9snQ/vFDUsCjl36F4iVSyvfEAicN25xFiedF3Maq3TZe0vtGNLgUZj2gpqOdPC&#10;ByhzPktPzBkQjz7ThrXI7PColyI9ssVYe8y5FvLLcwTgaQPYyFHHRZTCar7aEjenYg3eHHWj562c&#10;1cC9Qmo3wmHWQAi2MVzjKDUhGdpKnFXkvv1LH/0xArBy1mJ2c+6/LoRTqPi9wXCc9odDwIZ0GR4d&#10;D3BxDy3zhxazaC4IrPWx91YmMfoHvRNLR81nLO00RoVJGInYOQ878SJ0G4Wll2o6TU4YbyvClbm1&#10;MkLHFhmaLgKVdWplpKnjZsseBjy1Z7uMcYMe3pPX/Q9o8h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C8Mx1P1AAAAAYBAAAPAAAAAAAAAAEAIAAAACIAAABkcnMvZG93bnJldi54bWxQSwECFAAUAAAA&#10;CACHTuJAafdgLWQCAADIBAAADgAAAAAAAAABACAAAAAjAQAAZHJzL2Uyb0RvYy54bWxQSwUGAAAA&#10;AAYABgBZAQAA+Q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776A75E3">
                      <w:pPr>
                        <w:rPr>
                          <w:rFonts w:hint="default" w:eastAsiaTheme="minorEastAsia"/>
                          <w:b/>
                          <w:lang w:val="en-US" w:eastAsia="zh-CN"/>
                        </w:rPr>
                      </w:pPr>
                      <w:r>
                        <w:rPr>
                          <w:b/>
                        </w:rPr>
                        <w:t>100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a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        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451350" cy="2823210"/>
            <wp:effectExtent l="0" t="0" r="6350" b="15240"/>
            <wp:docPr id="51" name="图片 51" descr="be585169d29e9003f793b04738d427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be585169d29e9003f793b04738d427d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51350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696EF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 xml:space="preserve">Ponceau S staining of the membrane after SDS-PAGE and protein transfer, uncropped, related to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STAT3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 xml:space="preserve"> of Fig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S1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Lane 1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Marker;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Lane 2:Control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PC-3 exosome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GW4869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Control group 2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PC-3 exosome group 2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: GW4869 group 2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Marker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.</w:t>
      </w:r>
    </w:p>
    <w:p w14:paraId="18F475D8">
      <w:pPr>
        <w:pStyle w:val="8"/>
        <w:ind w:left="0" w:leftChars="0" w:firstLine="0" w:firstLineChars="0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 w14:paraId="74357F16">
      <w:pPr>
        <w:pStyle w:val="8"/>
        <w:ind w:left="0" w:leftChars="0" w:firstLine="0" w:firstLineChars="0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 w14:paraId="285EE9D5">
      <w:pPr>
        <w:pStyle w:val="8"/>
        <w:ind w:left="0" w:leftChars="0" w:firstLine="0" w:firstLineChars="0"/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 w14:paraId="6CDE79E4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β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ctin</w:t>
      </w:r>
      <w:r>
        <w:rPr>
          <w:rFonts w:hint="default" w:ascii="Times New Roman" w:hAnsi="Times New Roman" w:cs="Times New Roman"/>
          <w:b/>
        </w:rPr>
        <w:t>(</w:t>
      </w:r>
      <w:r>
        <w:rPr>
          <w:rFonts w:hint="eastAsia" w:ascii="Times New Roman" w:hAnsi="Times New Roman" w:cs="Times New Roman"/>
          <w:b/>
          <w:lang w:val="en-US" w:eastAsia="zh-CN"/>
        </w:rPr>
        <w:t>42</w:t>
      </w:r>
      <w:r>
        <w:rPr>
          <w:rFonts w:hint="default" w:ascii="Times New Roman" w:hAnsi="Times New Roman" w:cs="Times New Roman"/>
          <w:b/>
        </w:rPr>
        <w:t>kDa</w:t>
      </w:r>
      <w:r>
        <w:rPr>
          <w:rFonts w:ascii="Times New Roman" w:hAnsi="Times New Roman"/>
          <w:b/>
        </w:rPr>
        <w:t>)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Lane 1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Marker;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Lane 2:Control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PC-3 exosome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GW4869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Control group 2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PC-3 exosome group 2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: GW4869 group 2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Marker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.</w:t>
      </w:r>
    </w:p>
    <w:p w14:paraId="061B7B7B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000125</wp:posOffset>
                </wp:positionH>
                <wp:positionV relativeFrom="paragraph">
                  <wp:posOffset>800100</wp:posOffset>
                </wp:positionV>
                <wp:extent cx="552450" cy="266700"/>
                <wp:effectExtent l="4445" t="4445" r="14605" b="1460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9C10CB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42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8.75pt;margin-top:63pt;height:21pt;width:43.5pt;z-index:251685888;mso-width-relative:page;mso-height-relative:page;" fillcolor="#FFFFFF" filled="t" stroked="t" coordsize="21600,21600" o:gfxdata="UEsDBAoAAAAAAIdO4kAAAAAAAAAAAAAAAAAEAAAAZHJzL1BLAwQUAAAACACHTuJA/Qbew9UAAAAL&#10;AQAADwAAAGRycy9kb3ducmV2LnhtbE1Py07DMBC8I/EP1iJxo3bTNlQhTiWQkBA32ly4ufE2ibDX&#10;ke025e9ZTnDbeWh2pt5dvRMXjGkMpGG5UCCQumBH6jW0h9eHLYiUDVnjAqGGb0ywa25valPZMNMH&#10;Xva5FxxCqTIahpynSsrUDehNWoQJibVTiN5khrGXNpqZw72ThVKl9GYk/jCYCV8G7L72Z6/hrXzO&#10;n9jad7sqVmFuZRdPLml9f7dUTyAyXvOfGX7rc3VouNMxnMkm4RhvHjds5aMoeRQ7ivWamSMz5VaB&#10;bGr5f0PzA1BLAwQUAAAACACHTuJAeGs+uGICAADIBAAADgAAAGRycy9lMm9Eb2MueG1srVTNbhMx&#10;EL4j8Q6W73STNAkQdVOFVkFIFa1UEGfH6+2u8HqM7WQ3PAC8AScu3HmuPgefvUlaWg49sAfv/O03&#10;M59n9uS0azTbKOdrMjkfHg04U0ZSUZubnH/8sHzxijMfhCmEJqNyvlWen86fPztp7UyNqCJdKMcA&#10;YvystTmvQrCzLPOyUo3wR2SVgbMk14gA1d1khRMt0BudjQaDadaSK6wjqbyH9bx38h2iewoglWUt&#10;1TnJdaNM6FGd0iKgJV/V1vN5qrYslQyXZelVYDrn6DSkE0kgr+KZzU/E7MYJW9VyV4J4SgkPempE&#10;bZD0AHUugmBrVz+CamrpyFMZjiQ1Wd9IYgRdDAcPuLmuhFWpF1Dt7YF0//9g5fvNlWN1kfPjMWdG&#10;NLjx2x/fb3/+vv31jcEGglrrZ4i7togM3RvqMDZ7u4cx9t2VrolvdMTgB73bA72qC0zCOJmMxhN4&#10;JFyj6fTlINGf3X1snQ9vFTUsCjl3uL1Eqthc+IBCELoPibk86bpY1lonZevPtGMbgYvGtBXUcqaF&#10;DzDmfJmeWDMg/vpMG9bmfHqMuh5BxlwHzJUW8vNjBOBpA9jIUc9FlEK36nbErajYgjdH/eh5K5c1&#10;cC9Q2pVwmDUQgm0MlzhKTSiGdhJnFbmv/7LHeIwAvJy1mN2c+y9r4RQ6fmcwHK+H4zFgQ1LGk5cj&#10;KO6+Z3XfY9bNGYG1IfbeyiTG+KD3Yumo+YSlXcSscAkjkTvnYS+ehX6jsPRSLRYpCONtRbgw11ZG&#10;6EiuocU6UFmnq4w09dzs2MOAp+vZLWPcoPt6irr7Ac3/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P0G3sPVAAAACwEAAA8AAAAAAAAAAQAgAAAAIgAAAGRycy9kb3ducmV2LnhtbFBLAQIUABQAAAAI&#10;AIdO4kB4az64YgIAAMgEAAAOAAAAAAAAAAEAIAAAACQBAABkcnMvZTJvRG9jLnhtbFBLBQYAAAAA&#10;BgAGAFkBAAD4BQAAAAA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789C10CB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42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552575</wp:posOffset>
                </wp:positionH>
                <wp:positionV relativeFrom="paragraph">
                  <wp:posOffset>929005</wp:posOffset>
                </wp:positionV>
                <wp:extent cx="341630" cy="4445"/>
                <wp:effectExtent l="0" t="49530" r="1270" b="60325"/>
                <wp:wrapNone/>
                <wp:docPr id="40" name="直接箭头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34" idx="3"/>
                      </wps:cNvCnPr>
                      <wps:spPr>
                        <a:xfrm flipV="1">
                          <a:off x="2886075" y="1833880"/>
                          <a:ext cx="341630" cy="44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22.25pt;margin-top:73.15pt;height:0.35pt;width:26.9pt;z-index:251688960;mso-width-relative:page;mso-height-relative:page;" filled="f" stroked="t" coordsize="21600,21600" o:gfxdata="UEsDBAoAAAAAAIdO4kAAAAAAAAAAAAAAAAAEAAAAZHJzL1BLAwQUAAAACACHTuJA4WigGtgAAAAL&#10;AQAADwAAAGRycy9kb3ducmV2LnhtbE2PQU/DMAyF70j8h8hI3Fiy0pVSmu4wCS5ISAzEOWu8ptA4&#10;pUm38e/xTnCz/Z6ev1evT34QB5xiH0jDcqFAILXB9tRpeH97vClBxGTImiEQavjBCOvm8qI2lQ1H&#10;esXDNnWCQyhWRoNLaaykjK1Db+IijEis7cPkTeJ16qSdzJHD/SAzpQrpTU/8wZkRNw7br+3sNdjQ&#10;PZUf2bdSz06tis2LnfefSevrq6V6AJHwlP7McMZndGiYaRdmslEMGrI8X7GVhby4BcGO7L7kYXe+&#10;3CmQTS3/d2h+AVBLAwQUAAAACACHTuJA2cmagC0CAAAgBAAADgAAAGRycy9lMm9Eb2MueG1srVPN&#10;btQwEL4j8Q6W7zTpbrqNomZ72GW5IFiJn/vUcRJL/pPtbnZfghdA4gScgFPvPA2Ux2DshJaWSw/k&#10;kNiZ+b755vP47HyvJNlx54XRNT0+yinhmplG6K6mb15vnpSU+AC6AWk0r+mBe3q+fPzobLAVn5ne&#10;yIY7giTaV4OtaR+CrbLMs54r8EfGco3B1jgFAbeuyxoHA7Irmc3yfJENxjXWGca9x7/rMUgnRvcQ&#10;QtO2gvG1YZeK6zCyOi4hYEu+F9bTZVLbtpyFl23reSCypthpSG8sguuL+M6WZ1B1Dmwv2CQBHiLh&#10;Xk8KhMaiN1RrCEAunfiHSgnmjDdtOGJGZWMjyRHs4ji/582rHixPvaDV3t6Y7v8fLXux2zoimpoW&#10;aIkGhSd+/f7q57tP19++/vh49ev7h7j+8plgHM0arK8Qs9JbF9v1YbXXCT4vKH73NZ3HtOxOXtx4&#10;OyL2rVOklcK+xeFLlqEJBHGzslzkpyeUHDBQzudlOZ0O3wfCInFxvJijSIYJRVGcpDpQRcIoxTof&#10;nnGjSFzU1AcHouvDymiNU2DcWAx2z32IAm8BEazNRkiZhkFqMqCC2WkeawFOeIuThUtl0SWvO0pA&#10;dnh1WHBJvzdSNBGeDHHdxUo6sgMcuM0mx2fSeSctalyD78e8FIppUCkR8HZJoWpaRvDkQQAhn+qG&#10;hIPFAwLnzDDRSj25PRocrb4wzWHr/pwCDk5qdxryOJl/7xP69mIvfw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haKAa2AAAAAsBAAAPAAAAAAAAAAEAIAAAACIAAABkcnMvZG93bnJldi54bWxQSwEC&#10;FAAUAAAACACHTuJA2cmagC0CAAAgBAAADgAAAAAAAAABACAAAAAnAQAAZHJzL2Uyb0RvYy54bWxQ&#10;SwUGAAAAAAYABgBZAQAAxgUAAAAA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238500</wp:posOffset>
                </wp:positionH>
                <wp:positionV relativeFrom="paragraph">
                  <wp:posOffset>788670</wp:posOffset>
                </wp:positionV>
                <wp:extent cx="781050" cy="304800"/>
                <wp:effectExtent l="4445" t="4445" r="14605" b="14605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0955E3">
                            <w:r>
                              <w:rPr>
                                <w:rFonts w:hint="default" w:ascii="Times New Roman" w:hAnsi="Times New Roman" w:eastAsia="Arial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333333"/>
                                <w:spacing w:val="0"/>
                                <w:sz w:val="24"/>
                                <w:szCs w:val="24"/>
                                <w:shd w:val="clear" w:fill="FFFFFF"/>
                              </w:rPr>
                              <w:t>β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333333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5pt;margin-top:62.1pt;height:24pt;width:61.5pt;z-index:251686912;mso-width-relative:page;mso-height-relative:page;" fillcolor="#FFFFFF" filled="t" stroked="t" coordsize="21600,21600" o:gfxdata="UEsDBAoAAAAAAIdO4kAAAAAAAAAAAAAAAAAEAAAAZHJzL1BLAwQUAAAACACHTuJA5TxZJtYAAAAL&#10;AQAADwAAAGRycy9kb3ducmV2LnhtbE2PwU7DMBBE70j8g7VI3KgTBwIKcSqBhIS4UXLh5sbbJMJe&#10;R7bblL9nOcFxZ0azb9rt2TtxwpjmQBrKTQECaQh2plFD//Fy8wAiZUPWuECo4RsTbLvLi9Y0Nqz0&#10;jqddHgWXUGqMhinnpZEyDRN6kzZhQWLvEKI3mc84ShvNyuXeSVUUtfRmJv4wmQWfJxy+dkev4bV+&#10;yp/Y2zdbqSqsvRziwSWtr6/K4hFExnP+C8MvPqNDx0z7cCSbhNNwVxa8JbOhbhUITtRVxcqelXul&#10;QHat/L+h+wFQSwMEFAAAAAgAh07iQOZCULBiAgAAyAQAAA4AAABkcnMvZTJvRG9jLnhtbK1UzW7U&#10;MBC+I/EOlu802Xb7w6rZamm1CKmilQri7HWcJsLxGNu7yfIA8AacuHDnufocfHZ2t6Xl0AM5OPOX&#10;b2Y+z+T0rG81WynnGzIFH+3lnCkjqWzMbcE/fpi/OuHMB2FKocmogq+V52fTly9OOztR+1STLpVj&#10;ADF+0tmC1yHYSZZ5WatW+D2yysBZkWtFgOpus9KJDuitzvbz/CjryJXWkVTew3oxOPkG0T0HkKqq&#10;keqC5LJVJgyoTmkR0JKvG+v5NFVbVUqGq6ryKjBdcHQa0okkkBfxzKanYnLrhK0buSlBPKeERz21&#10;ojFIuoO6EEGwpWueQLWNdOSpCnuS2mxoJDGCLkb5I25uamFV6gVUe7sj3f8/WPl+de1YUxb84Jgz&#10;I1rc+N2P73c/f9/9+sZgA0Gd9RPE3VhEhv4N9Ribrd3DGPvuK9fGNzpi8IPe9Y5e1QcmYTw+GeWH&#10;8Ei4DvLxSZ7oz+4/ts6Ht4paFoWCO9xeIlWsLn1AIQjdhsRcnnRTzhutk7L259qxlcBFY9pK6jjT&#10;wgcYCz5PT6wZEH99pg3rCn50gLqeQMZcO8yFFvLzUwTgaQPYyNHARZRCv+g3xC2oXIM3R8PoeSvn&#10;DXAvUdq1cJg1EIJtDFc4Kk0ohjYSZzW5r/+yx3iMALycdZjdgvsvS+EUOn5nMByvR+MxYENSxofH&#10;+1DcQ8/ioccs23MCayPsvZVJjPFBb8XKUfsJSzuLWeESRiJ3wcNWPA/DRmHppZrNUhDG24pwaW6s&#10;jNCRXEOzZaCqSVcZaRq42bCHAU/Xs1nGuEEP9RR1/wOa/g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lPFkm1gAAAAsBAAAPAAAAAAAAAAEAIAAAACIAAABkcnMvZG93bnJldi54bWxQSwECFAAUAAAA&#10;CACHTuJA5kJQsGICAADIBAAADgAAAAAAAAABACAAAAAlAQAAZHJzL2Uyb0RvYy54bWxQSwUGAAAA&#10;AAYABgBZAQAA+Q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610955E3">
                      <w:r>
                        <w:rPr>
                          <w:rFonts w:hint="default" w:ascii="Times New Roman" w:hAnsi="Times New Roman" w:eastAsia="Arial" w:cs="Times New Roman"/>
                          <w:b/>
                          <w:bCs/>
                          <w:i w:val="0"/>
                          <w:iCs w:val="0"/>
                          <w:caps w:val="0"/>
                          <w:color w:val="333333"/>
                          <w:spacing w:val="0"/>
                          <w:sz w:val="24"/>
                          <w:szCs w:val="24"/>
                          <w:shd w:val="clear" w:fill="FFFFFF"/>
                        </w:rPr>
                        <w:t>β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333333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-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923925</wp:posOffset>
                </wp:positionV>
                <wp:extent cx="323850" cy="45720"/>
                <wp:effectExtent l="8890" t="15240" r="10160" b="15240"/>
                <wp:wrapNone/>
                <wp:docPr id="38" name="左箭头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45720"/>
                        </a:xfrm>
                        <a:prstGeom prst="lef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28.75pt;margin-top:72.75pt;height:3.6pt;width:25.5pt;z-index:251687936;v-text-anchor:middle;mso-width-relative:page;mso-height-relative:page;" fillcolor="#000000" filled="t" stroked="t" coordsize="21600,21600" o:gfxdata="UEsDBAoAAAAAAIdO4kAAAAAAAAAAAAAAAAAEAAAAZHJzL1BLAwQUAAAACACHTuJAZZvDhdcAAAAL&#10;AQAADwAAAGRycy9kb3ducmV2LnhtbE2PzU7DQAyE70i8w8pI3OimVZeWkE0P/EgVF0TLAzhZN4ma&#10;9YbstilvjznBbewZjT8Xm4vv1ZnG2AW2MJ9loIjr4DpuLHzuX+/WoGJCdtgHJgvfFGFTXl8VmLsw&#10;8Qedd6lRUsIxRwttSkOudaxb8hhnYSAW7xBGj0nGsdFuxEnKfa8XWXavPXYsF1oc6Kml+rg7eQv1&#10;9v1YMR+2z18vCc3b3iUzPVh7ezPPHkEluqS/MPziCzqUwlSFE7uoegtLszISFWNpREjCZGsRlWzM&#10;YgW6LPT/H8ofUEsDBBQAAAAIAIdO4kCImzvVkAIAAFIFAAAOAAAAZHJzL2Uyb0RvYy54bWytVMtO&#10;GzEU3VfqP1jel0kCFBoxQRERVSVUIkHVtfHYGUt+1XYySb+n6q5dVeoXof5Gjz0BAnTBollM7vV9&#10;n/s4OV0bTVYiROVsTYd7A0qE5a5RdlHTT9fnb44piYnZhmlnRU03ItLTyetXJ50fi5FrnW5EIHBi&#10;47jzNW1T8uOqirwVhsU954WFULpgWAIbFlUTWAfvRlejweBt1bnQ+OC4iBGvs15Itx7DSxw6KRUX&#10;M8eXRtjUew1Cs4SSYqt8pJOSrZSCp0spo0hE1xSVpvJFENA3+VtNTth4EZhvFd+mwF6SwpOaDFMW&#10;Qe9dzVhiZBnUM1dG8eCik2mPO1P1hRREUMVw8ASbq5Z5UWoB1NHfgx7/n1v+cTUPRDU13UffLTPo&#10;+O3v739+/rj99ovgDQB1Po6hd+XnYctFkLnatQwm/6MOsi6gbu5BFetEOB73R/vHh4CbQ3RweDQq&#10;mFcPtj7E9F44QzJRUy1kmobgugInW13EhKDQv9PL8aLTqjlXWhdmE890ICuGFmPOGtddIzYlmsUE&#10;ARIqv1wJ3Dwy1ZZ02IHR0SAnyDDNElME0nggEu2CEqYXWBOeQsnnkXV8YeCSZMsa0ed4mNO5y6a4&#10;eJ5YLnbGYttblKjZgo2NStg+rUxNj3fL0jZLRZn4LWS5bX2jMnXjmg06HVy/AtHzc4UgFwBpzgJm&#10;HgjgKqRLfKR2gMVtKUpaF77+6z3rYxQhpaTDDgGyL0sWBLD/YDGk74YHB3CbCtP3noRdyc2uxC7N&#10;mUMPh7g/nhcSxiHpO1IGZz7jeExzVIiY5YjdN2fLnKV+t3F+uJhOixoWzbN0Ya88z84zTtZNl8lJ&#10;VUbrAR30ITNYtdKR7VnIu7zLF62HUzj5C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AAFAABbQ29udGVudF9UeXBlc10ueG1sUEsBAhQACgAAAAAA&#10;h07iQAAAAAAAAAAAAAAAAAYAAAAAAAAAAAAQAAAA4gMAAF9yZWxzL1BLAQIUABQAAAAIAIdO4kCK&#10;FGY80QAAAJQBAAALAAAAAAAAAAEAIAAAAAYEAABfcmVscy8ucmVsc1BLAQIUAAoAAAAAAIdO4kAA&#10;AAAAAAAAAAAAAAAEAAAAAAAAAAAAEAAAAAAAAABkcnMvUEsBAhQAFAAAAAgAh07iQGWbw4XXAAAA&#10;CwEAAA8AAAAAAAAAAQAgAAAAIgAAAGRycy9kb3ducmV2LnhtbFBLAQIUABQAAAAIAIdO4kCImzvV&#10;kAIAAFIFAAAOAAAAAAAAAAEAIAAAACYBAABkcnMvZTJvRG9jLnhtbFBLBQYAAAAABgAGAFkBAAAo&#10;BgAAAAA=&#10;" adj="1524,5400">
                <v:fill on="t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drawing>
          <wp:inline distT="0" distB="0" distL="114300" distR="114300">
            <wp:extent cx="3547745" cy="2682240"/>
            <wp:effectExtent l="0" t="0" r="14605" b="3810"/>
            <wp:docPr id="31" name="图片 31" descr="p-actin_发光20250625-220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p-actin_发光20250625-22034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47745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71630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</w:p>
    <w:p w14:paraId="57046DC2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p-STAT3(88kDa): Lane 1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Marker;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Lane 2:Control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PC-3 exosome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GW4869 group 1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Control group 2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: PC-3 exosome group 2; 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: GW4869 group 2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 xml:space="preserve">Lan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Marker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t>.</w:t>
      </w:r>
    </w:p>
    <w:p w14:paraId="7C09EE74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114425</wp:posOffset>
                </wp:positionH>
                <wp:positionV relativeFrom="paragraph">
                  <wp:posOffset>1043940</wp:posOffset>
                </wp:positionV>
                <wp:extent cx="552450" cy="266700"/>
                <wp:effectExtent l="4445" t="4445" r="14605" b="14605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57DF5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lang w:val="en-US" w:eastAsia="zh-CN"/>
                              </w:rPr>
                              <w:t>88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>KD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7.75pt;margin-top:82.2pt;height:21pt;width:43.5pt;z-index:251689984;mso-width-relative:page;mso-height-relative:page;" fillcolor="#FFFFFF" filled="t" stroked="t" coordsize="21600,21600" o:gfxdata="UEsDBAoAAAAAAIdO4kAAAAAAAAAAAAAAAAAEAAAAZHJzL1BLAwQUAAAACACHTuJA2rJc89YAAAAL&#10;AQAADwAAAGRycy9kb3ducmV2LnhtbE2PQU/DMAyF70j8h8hI3FiyrguoNJ0EEhLixuiFW9Z4bUXi&#10;VE22jn+POcHtPfvp+XO9uwQvzjinMZKB9UqBQOqiG6k30H683D2ASNmSsz4SGvjGBLvm+qq2lYsL&#10;veN5n3vBJZQqa2DIeaqkTN2AwaZVnJB4d4xzsJnt3Es324XLg5eFUloGOxJfGOyEzwN2X/tTMPCq&#10;n/Intu7NbYpNXFrZzUefjLm9WatHEBkv+S8Mv/iMDg0zHeKJXBKe/f12y1EWuixBcKLQBU8OLJQu&#10;QTa1/P9D8wNQSwMEFAAAAAgAh07iQExOjhZiAgAAyAQAAA4AAABkcnMvZTJvRG9jLnhtbK1UzW4T&#10;MRC+I/EOlu90k5CkEHVThVZBSBWtVBBnx+vtrvB6jO1kNzwAvAEnLtx5rj4Hn71JWloOPbAH7/zt&#10;NzOfZ/bktGs02yjnazI5Hx4NOFNGUlGbm5x//LB88YozH4QphCajcr5Vnp/Onz87ae1MjagiXSjH&#10;AGL8rLU5r0KwsyzzslKN8EdklYGzJNeIANXdZIUTLdAbnY0Gg2nWkiusI6m8h/W8d/IdonsKIJVl&#10;LdU5yXWjTOhRndIioCVf1dbzeaq2LJUMl2XpVWA65+g0pBNJIK/imc1PxOzGCVvVcleCeEoJD3pq&#10;RG2Q9AB1LoJga1c/gmpq6chTGY4kNVnfSGIEXQwHD7i5roRVqRdQ7e2BdP//YOX7zZVjdZHz8TFn&#10;RjS48dsf329//r799Y3BBoJa62eIu7aIDN0b6jA2e7uHMfbdla6Jb3TE4Ae92wO9qgtMwjiZjMYT&#10;eCRco+n0eJDoz+4+ts6Ht4oaFoWcO9xeIlVsLnxAIQjdh8RcnnRdLGutk7L1Z9qxjcBFY9oKajnT&#10;wgcYc75MT6wZEH99pg1rcz59iboeQcZcB8yVFvLzYwTgaQPYyFHPRZRCt+p2xK2o2II3R/3oeSuX&#10;NXAvUNqVcJg1EIJtDJc4Sk0ohnYSZxW5r/+yx3iMALyctZjdnPsva+EUOn5nMByvh+MxYENSxpPj&#10;ERR337O67zHr5ozA2hB7b2USY3zQe7F01HzC0i5iVriEkcid87AXz0K/UVh6qRaLFITxtiJcmGsr&#10;I3Qk19BiHais01VGmnpuduxhwNP17JYxbtB9PUXd/YDmfw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aslzz1gAAAAsBAAAPAAAAAAAAAAEAIAAAACIAAABkcnMvZG93bnJldi54bWxQSwECFAAUAAAA&#10;CACHTuJATE6OFmICAADIBAAADgAAAAAAAAABACAAAAAlAQAAZHJzL2Uyb0RvYy54bWxQSwUGAAAA&#10;AAYABgBZAQAA+QUAAAAA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3F57DF58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  <w:lang w:val="en-US" w:eastAsia="zh-CN"/>
                        </w:rPr>
                        <w:t>88</w:t>
                      </w:r>
                      <w:r>
                        <w:rPr>
                          <w:rFonts w:hint="eastAsia"/>
                          <w:b/>
                        </w:rPr>
                        <w:t>KD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666875</wp:posOffset>
                </wp:positionH>
                <wp:positionV relativeFrom="paragraph">
                  <wp:posOffset>1177290</wp:posOffset>
                </wp:positionV>
                <wp:extent cx="398780" cy="8890"/>
                <wp:effectExtent l="0" t="43815" r="1270" b="61595"/>
                <wp:wrapNone/>
                <wp:docPr id="50" name="直接箭头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47" idx="3"/>
                      </wps:cNvCnPr>
                      <wps:spPr>
                        <a:xfrm>
                          <a:off x="2828925" y="5667375"/>
                          <a:ext cx="398780" cy="88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31.25pt;margin-top:92.7pt;height:0.7pt;width:31.4pt;z-index:251693056;mso-width-relative:page;mso-height-relative:page;" filled="f" stroked="t" coordsize="21600,21600" o:gfxdata="UEsDBAoAAAAAAIdO4kAAAAAAAAAAAAAAAAAEAAAAZHJzL1BLAwQUAAAACACHTuJAkhjQNNgAAAAL&#10;AQAADwAAAGRycy9kb3ducmV2LnhtbE2PwU7DMAyG70i8Q2QkbixZR6uqNN1hCG4I2IBz1rhNtcSp&#10;mnQbb092Ykf7//T7c70+O8uOOIXBk4TlQgBDar0eqJfwtXt5KIGFqEgr6wkl/GKAdXN7U6tK+xN9&#10;4nEbe5ZKKFRKgolxrDgPrUGnwsKPSCnr/ORUTOPUcz2pUyp3lmdCFNypgdIFo0bcGGwP29lJeP4+&#10;iA/z9jr+6MG+z2HuaLPrpLy/W4onYBHP8R+Gi35ShyY57f1MOjArISuyPKEpKPNHYIlYZfkK2P6y&#10;KUrgTc2vf2j+AFBLAwQUAAAACACHTuJA7EcZlCkCAAAWBAAADgAAAGRycy9lMm9Eb2MueG1srVPN&#10;jtMwEL4j8Q6W7zRtl7Zp1HQPLeWCoBLwAFPHSSz5T7a3aV+CF0DiBJyA0955Glgeg7HTLsty2QM5&#10;JON45pv5vplZXB6UJHvuvDC6pKPBkBKumamEbkr69s3mSU6JD6ArkEbzkh65p5fLx48WnS342LRG&#10;VtwRBNG+6GxJ2xBskWWetVyBHxjLNV7WxikIeHRNVjnoEF3JbDwcTrPOuMo6w7j3+HfdX9ITonsI&#10;oKlrwfjasCvFdehRHZcQkJJvhfV0maqta87Cq7r2PBBZUmQa0huToL2L72y5gKJxYFvBTiXAQ0q4&#10;x0mB0Jj0FmoNAciVE/9AKcGc8aYOA2ZU1hNJiiCL0fCeNq9bsDxxQam9vRXd/z9Y9nK/dURUJZ2g&#10;JBoUdvzm/fXPd59uvn398fH61/cP0f7ymeA9itVZX2DMSm9dpOvD6qBT+NMZxe+hpBfRLfvLLx68&#10;7SMOtVMxEqkT9B7n43w+nlByxAqm09nFbNL3hB8CYRFuns9yLI2hQ57PUxEZFGcY63x4zo0i0Sip&#10;Dw5E04aV0Rp7b9wodQX2L3yIZUFxDog1aLMRUqYRkJp0uA3j2TDmApzrGucJTWVRG68bSkA2uDAs&#10;uATpjRRVDE8yuGa3ko7sAcdssxnik1RAge66xdxr8G3vl656skoE3CkpFHKMwae5DCDkM12RcLTY&#10;FnDOdCdYqU8a97JGgXemOm7dWXscl0T3NNpxHu+eU/SfdV7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JIY0DTYAAAACwEAAA8AAAAAAAAAAQAgAAAAIgAAAGRycy9kb3ducmV2LnhtbFBLAQIUABQA&#10;AAAIAIdO4kDsRxmUKQIAABYEAAAOAAAAAAAAAAEAIAAAACcBAABkcnMvZTJvRG9jLnhtbFBLBQYA&#10;AAAABgAGAFkBAADCBQAAAAA=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028950</wp:posOffset>
                </wp:positionH>
                <wp:positionV relativeFrom="paragraph">
                  <wp:posOffset>1177290</wp:posOffset>
                </wp:positionV>
                <wp:extent cx="323850" cy="45720"/>
                <wp:effectExtent l="8890" t="15240" r="10160" b="15240"/>
                <wp:wrapNone/>
                <wp:docPr id="49" name="左箭头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45720"/>
                        </a:xfrm>
                        <a:prstGeom prst="lef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38.5pt;margin-top:92.7pt;height:3.6pt;width:25.5pt;z-index:251692032;v-text-anchor:middle;mso-width-relative:page;mso-height-relative:page;" fillcolor="#000000" filled="t" stroked="t" coordsize="21600,21600" o:gfxdata="UEsDBAoAAAAAAIdO4kAAAAAAAAAAAAAAAAAEAAAAZHJzL1BLAwQUAAAACACHTuJA3psKQtkAAAAL&#10;AQAADwAAAGRycy9kb3ducmV2LnhtbE2PzU7DMBCE70i8g7VI3KjTqmnTEKcHfqSKC6LlAZx4m0SN&#10;1yHeNuXtWU5w3JnR7DfF9up7dcExdoEMzGcJKKQ6uI4aA5+H14cMVGRLzvaB0MA3RtiWtzeFzV2Y&#10;6AMve26UlFDMrYGWeci1jnWL3sZZGJDEO4bRW5ZzbLQb7STlvteLJFlpbzuSD60d8KnF+rQ/ewP1&#10;7v1UER13z18vbNO3g+N02hhzfzdPHkExXvkvDL/4gg6lMFXhTC6q3sByvZYtLEaWLkFJIl1kolSi&#10;bBYr0GWh/28ofwBQSwMEFAAAAAgAh07iQAOgge6QAgAAUgUAAA4AAABkcnMvZTJvRG9jLnhtbK1U&#10;y04bMRTdV+o/WN6XSUIoEDFBERFVJVSQoOraeOyMJb9qO5mk31N1164q9YtQf6PHngChdMGiWUzu&#10;9X2f+zg5XRtNViJE5WxNh3sDSoTlrlF2UdOPN+dvjiiJidmGaWdFTTci0tPp61cnnZ+IkWudbkQg&#10;cGLjpPM1bVPyk6qKvBWGxT3nhYVQumBYAhsWVRNYB+9GV6PB4G3VudD44LiIEa/zXki3HsNLHDop&#10;FRdzx5dG2NR7DUKzhJJiq3yk05KtlIKnSymjSETXFJWm8kUQ0Lf5W01P2GQRmG8V36bAXpLCXzUZ&#10;piyCPrias8TIMqhnroziwUUn0x53puoLKYigiuHgL2yuW+ZFqQVQR/8Aevx/bvmH1VUgqqnp+JgS&#10;yww6fvfr2+8f3+++/iR4A0CdjxPoXfursOUiyFztWgaT/1EHWRdQNw+ginUiHI/7o/2jA8DNIRof&#10;HI4K5tWjrQ8xvRPOkEzUVAuZZiG4rsDJVhcxISj07/VyvOi0as6V1oXZxDMdyIqhxZizxnU3iE2J&#10;ZjFBgITKL1cCN09MtSUddmB0OMgJMkyzxBSBNB6IRLughOkF1oSnUPJ5Yh1fGLgk2bJG9Dke5HTu&#10;sykunieWi52z2PYWJWq2YBOjErZPK1PTo92ytM1SUSZ+C1luW9+oTN26ZoNOB9evQPT8XCHIBUC6&#10;YgEzDwRwFdIlPlI7wOK2FCWtC1/+9Z71MYqQUtJhhwDZ5yULAti/txjS4+F4DLepMH3vSdiV3O5K&#10;7NKcOfRwiPvjeSFhHJK+J2Vw5hOOxyxHhYhZjth9c7bMWep3G+eHi9msqGHRPEsX9trz7DzjZN1s&#10;mZxUZbQe0UEfMoNVKx3ZnoW8y7t80Xo8hdM/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AgUAAFtDb250ZW50X1R5cGVzXS54bWxQSwECFAAKAAAA&#10;AACHTuJAAAAAAAAAAAAAAAAABgAAAAAAAAAAABAAAADkAwAAX3JlbHMvUEsBAhQAFAAAAAgAh07i&#10;QIoUZjzRAAAAlAEAAAsAAAAAAAAAAQAgAAAACAQAAF9yZWxzLy5yZWxzUEsBAhQACgAAAAAAh07i&#10;QAAAAAAAAAAAAAAAAAQAAAAAAAAAAAAQAAAAAAAAAGRycy9QSwECFAAUAAAACACHTuJA3psKQtkA&#10;AAALAQAADwAAAAAAAAABACAAAAAiAAAAZHJzL2Rvd25yZXYueG1sUEsBAhQAFAAAAAgAh07iQAOg&#10;ge6QAgAAUgUAAA4AAAAAAAAAAQAgAAAAKAEAAGRycy9lMm9Eb2MueG1sUEsFBgAAAAAGAAYAWQEA&#10;ACoGAAAAAA==&#10;" adj="1524,5400">
                <v:fill on="t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381375</wp:posOffset>
                </wp:positionH>
                <wp:positionV relativeFrom="paragraph">
                  <wp:posOffset>1013460</wp:posOffset>
                </wp:positionV>
                <wp:extent cx="781050" cy="304800"/>
                <wp:effectExtent l="4445" t="4445" r="14605" b="14605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891C18">
                            <w:pPr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333333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333333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STAT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6.25pt;margin-top:79.8pt;height:24pt;width:61.5pt;z-index:251691008;mso-width-relative:page;mso-height-relative:page;" fillcolor="#FFFFFF" filled="t" stroked="t" coordsize="21600,21600" o:gfxdata="UEsDBAoAAAAAAIdO4kAAAAAAAAAAAAAAAAAEAAAAZHJzL1BLAwQUAAAACACHTuJAsv2uZNcAAAAL&#10;AQAADwAAAGRycy9kb3ducmV2LnhtbE2Py07DMBBF90j8gzVI7KjdRA6QxqkEEhJiR5sNOzeeJlH9&#10;iGy3KX/PsILlzD26c6bZXp1lF4xpCl7BeiWAoe+DmfygoNu/PTwBS1l7o23wqOAbE2zb25tG1yYs&#10;/hMvuzwwKvGp1grGnOea89SP6HRahRk9ZccQnc40xoGbqBcqd5YXQlTc6cnThVHP+Dpif9qdnYL3&#10;6iV/YWc+TFmUYel4H482KXV/txYbYBmv+Q+GX31Sh5acDuHsTWJWgSwLSSgF8rkCRkQlJW0OCgrx&#10;WAFvG/7/h/YHUEsDBBQAAAAIAIdO4kDDT+g6YgIAAMgEAAAOAAAAZHJzL2Uyb0RvYy54bWytVM1u&#10;2zAMvg/YOwi6r3ba9GdBnSJrkWFAsRbohp0VWa6NyaImKbGzB9jeYKdddt9z9Tn2SU7Srt2hh/kg&#10;UyT9kfxI+vSsbzVbKecbMgUf7eWcKSOpbMxtwT9+mL864cwHYUqhyaiCr5XnZ9OXL047O1H7VJMu&#10;lWMAMX7S2YLXIdhJlnlZq1b4PbLKwFiRa0XA1d1mpRMd0Fud7ef5UdaRK60jqbyH9mIw8g2iew4g&#10;VVUj1QXJZatMGFCd0iKgJF831vNpyraqlAxXVeVVYLrgqDSkE0EgL+KZTU/F5NYJWzdyk4J4TgqP&#10;ampFYxB0B3UhgmBL1zyBahvpyFMV9iS12VBIYgRVjPJH3NzUwqpUC6j2dke6/3+w8v3q2rGmLPgY&#10;fTeiRcfvfny/+/n77tc3Bh0I6qyfwO/GwjP0b6jH2Gz1HspYd1+5Nr5REYMd9K539Ko+MAnl8cko&#10;P4RFwnSQj0/yRH92/7F1PrxV1LIoFNyhe4lUsbr0AYnAdesSY3nSTTlvtE6XtT/Xjq0EGo1pK6nj&#10;TAsfoCz4PD0xZ0D89Zk2rCv40QHyegIZY+0wF1rIz08RgKcNYCNHAxdRCv2i3xC3oHIN3hwNo+et&#10;nDfAvURq18Jh1kAItjFc4ag0IRnaSJzV5L7+Sx/9MQKwctZhdgvuvyyFU6j4ncFwvB6Nx4AN6TI+&#10;PN7HxT20LB5azLI9J7A2wt5bmcToH/RWrBy1n7C0sxgVJmEkYhc8bMXzMGwUll6q2Sw5YbytCJfm&#10;xsoIHck1NFsGqprUykjTwM2GPQx4as9mGeMGPbwnr/sf0PQP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sv2uZNcAAAALAQAADwAAAAAAAAABACAAAAAiAAAAZHJzL2Rvd25yZXYueG1sUEsBAhQAFAAA&#10;AAgAh07iQMNP6DpiAgAAyAQAAA4AAAAAAAAAAQAgAAAAJgEAAGRycy9lMm9Eb2MueG1sUEsFBgAA&#10;AAAGAAYAWQEAAPoFAAAAAA==&#10;">
                <v:fill on="t" focussize="0,0"/>
                <v:stroke weight="0.5pt" color="#000000" joinstyle="round"/>
                <v:imagedata o:title=""/>
                <o:lock v:ext="edit" aspectratio="f"/>
                <v:textbox>
                  <w:txbxContent>
                    <w:p w14:paraId="4D891C18">
                      <w:pPr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333333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p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333333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-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STAT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         </w:t>
      </w:r>
      <w:r>
        <w:rPr>
          <w:rFonts w:hint="default" w:ascii="Times New Roman" w:hAnsi="Times New Roman"/>
          <w:b/>
          <w:sz w:val="24"/>
          <w:szCs w:val="24"/>
          <w:lang w:val="en-US" w:eastAsia="zh-CN"/>
        </w:rPr>
        <w:drawing>
          <wp:inline distT="0" distB="0" distL="114300" distR="114300">
            <wp:extent cx="3547745" cy="2682240"/>
            <wp:effectExtent l="0" t="0" r="14605" b="3810"/>
            <wp:docPr id="46" name="图片 46" descr="p-STAT3_发光20250625-2156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p-STAT3_发光20250625-21563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47745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5CE62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     </w:t>
      </w:r>
    </w:p>
    <w:p w14:paraId="4133D9ED">
      <w:pPr>
        <w:pStyle w:val="8"/>
        <w:ind w:left="0" w:leftChars="0" w:firstLine="0" w:firstLineChars="0"/>
        <w:rPr>
          <w:rFonts w:hint="default" w:ascii="Times New Roman" w:hAnsi="Times New Roman"/>
          <w:b/>
          <w:sz w:val="24"/>
          <w:szCs w:val="24"/>
          <w:lang w:val="en-US" w:eastAsia="zh-CN"/>
        </w:rPr>
      </w:pPr>
    </w:p>
    <w:p w14:paraId="53949111">
      <w:pPr>
        <w:rPr>
          <w:rFonts w:hint="eastAsia" w:ascii="Times New Roman" w:hAnsi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2B4"/>
    <w:rsid w:val="00010839"/>
    <w:rsid w:val="00020253"/>
    <w:rsid w:val="000812AB"/>
    <w:rsid w:val="000B115A"/>
    <w:rsid w:val="000C6965"/>
    <w:rsid w:val="000C697F"/>
    <w:rsid w:val="001335A2"/>
    <w:rsid w:val="0016737B"/>
    <w:rsid w:val="0017123D"/>
    <w:rsid w:val="001A237F"/>
    <w:rsid w:val="001C5235"/>
    <w:rsid w:val="001C5F1E"/>
    <w:rsid w:val="001F20DF"/>
    <w:rsid w:val="00217E67"/>
    <w:rsid w:val="00224B9A"/>
    <w:rsid w:val="0026253C"/>
    <w:rsid w:val="00276A6E"/>
    <w:rsid w:val="00292C90"/>
    <w:rsid w:val="0032303E"/>
    <w:rsid w:val="00332B20"/>
    <w:rsid w:val="00353E63"/>
    <w:rsid w:val="00386C1F"/>
    <w:rsid w:val="003A3791"/>
    <w:rsid w:val="003D312B"/>
    <w:rsid w:val="003D733D"/>
    <w:rsid w:val="003E06F9"/>
    <w:rsid w:val="003E7E03"/>
    <w:rsid w:val="003F4ECC"/>
    <w:rsid w:val="004134B0"/>
    <w:rsid w:val="00451294"/>
    <w:rsid w:val="00493C9A"/>
    <w:rsid w:val="004B5AD1"/>
    <w:rsid w:val="004D4B96"/>
    <w:rsid w:val="004F2497"/>
    <w:rsid w:val="004F4197"/>
    <w:rsid w:val="00515F10"/>
    <w:rsid w:val="00524533"/>
    <w:rsid w:val="00566366"/>
    <w:rsid w:val="005966E9"/>
    <w:rsid w:val="006351FD"/>
    <w:rsid w:val="0069596B"/>
    <w:rsid w:val="006E2C22"/>
    <w:rsid w:val="006E78BF"/>
    <w:rsid w:val="00713CBA"/>
    <w:rsid w:val="007559B9"/>
    <w:rsid w:val="007710B4"/>
    <w:rsid w:val="00815E15"/>
    <w:rsid w:val="00842715"/>
    <w:rsid w:val="00872EBA"/>
    <w:rsid w:val="00890BF7"/>
    <w:rsid w:val="008E202E"/>
    <w:rsid w:val="00915A29"/>
    <w:rsid w:val="00923C30"/>
    <w:rsid w:val="00924DCE"/>
    <w:rsid w:val="00942B5C"/>
    <w:rsid w:val="009611FC"/>
    <w:rsid w:val="00977CDA"/>
    <w:rsid w:val="009A126F"/>
    <w:rsid w:val="009C0F4C"/>
    <w:rsid w:val="009C69B6"/>
    <w:rsid w:val="00A16AA2"/>
    <w:rsid w:val="00A47FC5"/>
    <w:rsid w:val="00A56B30"/>
    <w:rsid w:val="00A64CB8"/>
    <w:rsid w:val="00A66806"/>
    <w:rsid w:val="00A7117A"/>
    <w:rsid w:val="00A71F8D"/>
    <w:rsid w:val="00A84EC3"/>
    <w:rsid w:val="00AD29BE"/>
    <w:rsid w:val="00AD2F99"/>
    <w:rsid w:val="00AE723F"/>
    <w:rsid w:val="00AF71E2"/>
    <w:rsid w:val="00B31E39"/>
    <w:rsid w:val="00B352B4"/>
    <w:rsid w:val="00C13784"/>
    <w:rsid w:val="00C612AF"/>
    <w:rsid w:val="00C73860"/>
    <w:rsid w:val="00C8780A"/>
    <w:rsid w:val="00D27644"/>
    <w:rsid w:val="00DB1F9B"/>
    <w:rsid w:val="00DF2121"/>
    <w:rsid w:val="00E26C55"/>
    <w:rsid w:val="00E4354F"/>
    <w:rsid w:val="00E44C1D"/>
    <w:rsid w:val="00E45C10"/>
    <w:rsid w:val="00E55A3C"/>
    <w:rsid w:val="00E64D21"/>
    <w:rsid w:val="00EB275C"/>
    <w:rsid w:val="00EC5ECB"/>
    <w:rsid w:val="00EE0006"/>
    <w:rsid w:val="00EE4C0E"/>
    <w:rsid w:val="00F71379"/>
    <w:rsid w:val="00F86CE5"/>
    <w:rsid w:val="00FA5287"/>
    <w:rsid w:val="00FD6DCF"/>
    <w:rsid w:val="00FF717E"/>
    <w:rsid w:val="16B8133E"/>
    <w:rsid w:val="63860958"/>
    <w:rsid w:val="717F5AC9"/>
    <w:rsid w:val="7733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ser</Company>
  <Pages>5</Pages>
  <Words>357</Words>
  <Characters>1692</Characters>
  <Lines>4</Lines>
  <Paragraphs>1</Paragraphs>
  <TotalTime>4</TotalTime>
  <ScaleCrop>false</ScaleCrop>
  <LinksUpToDate>false</LinksUpToDate>
  <CharactersWithSpaces>223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3:25:00Z</dcterms:created>
  <dc:creator>xbany</dc:creator>
  <cp:lastModifiedBy>王志刚</cp:lastModifiedBy>
  <dcterms:modified xsi:type="dcterms:W3CDTF">2025-06-27T02:15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I1ZWFkNjFlN2EwMWIzMzdkMGIxMDc1NmQ5YjI2NzMiLCJ1c2VySWQiOiIxNjc0MDk3NTQ2In0=</vt:lpwstr>
  </property>
  <property fmtid="{D5CDD505-2E9C-101B-9397-08002B2CF9AE}" pid="3" name="KSOProductBuildVer">
    <vt:lpwstr>2052-12.1.0.19302</vt:lpwstr>
  </property>
  <property fmtid="{D5CDD505-2E9C-101B-9397-08002B2CF9AE}" pid="4" name="ICV">
    <vt:lpwstr>3E86411CA3124D05ABC3AC5BB4FE437D_13</vt:lpwstr>
  </property>
</Properties>
</file>